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2DC40" w14:textId="77777777" w:rsidR="00765EB9" w:rsidRDefault="00765EB9" w:rsidP="00765EB9">
      <w:r>
        <w:t>#####(0) Loading packages####</w:t>
      </w:r>
    </w:p>
    <w:p w14:paraId="19282FFC" w14:textId="77777777" w:rsidR="00765EB9" w:rsidRDefault="00765EB9" w:rsidP="00765EB9">
      <w:r>
        <w:t>pacotes=c(</w:t>
      </w:r>
    </w:p>
    <w:p w14:paraId="35C59AE2" w14:textId="77777777" w:rsidR="00765EB9" w:rsidRDefault="00765EB9" w:rsidP="00765EB9">
      <w:r>
        <w:t xml:space="preserve">  "dplyr","ggplot2", 'irr', "lme4", "glmmTMB", "lsmeans", "multcomp",</w:t>
      </w:r>
    </w:p>
    <w:p w14:paraId="78D39CC0" w14:textId="77777777" w:rsidR="00765EB9" w:rsidRDefault="00765EB9" w:rsidP="00765EB9">
      <w:r>
        <w:t xml:space="preserve">  'SimplyAgree','blandr','BlandAltmanLeh', 'gridExtra', "fastDummies",</w:t>
      </w:r>
    </w:p>
    <w:p w14:paraId="69316AFB" w14:textId="77777777" w:rsidR="00765EB9" w:rsidRDefault="00765EB9" w:rsidP="00765EB9">
      <w:r>
        <w:t xml:space="preserve">  'pROC'</w:t>
      </w:r>
    </w:p>
    <w:p w14:paraId="27E21B57" w14:textId="77777777" w:rsidR="00765EB9" w:rsidRDefault="00765EB9" w:rsidP="00765EB9">
      <w:r>
        <w:t>)</w:t>
      </w:r>
    </w:p>
    <w:p w14:paraId="283FB19F" w14:textId="77777777" w:rsidR="00765EB9" w:rsidRDefault="00765EB9" w:rsidP="00765EB9">
      <w:r>
        <w:t>if(sum(as.numeric(!pacotes %in% installed.packages()))!= 0){</w:t>
      </w:r>
    </w:p>
    <w:p w14:paraId="2E8DF283" w14:textId="77777777" w:rsidR="00765EB9" w:rsidRDefault="00765EB9" w:rsidP="00765EB9">
      <w:r>
        <w:t xml:space="preserve">  instalador=pacotes[!pacotes %in%installed.packages()]</w:t>
      </w:r>
    </w:p>
    <w:p w14:paraId="169D4596" w14:textId="77777777" w:rsidR="00765EB9" w:rsidRDefault="00765EB9" w:rsidP="00765EB9">
      <w:r>
        <w:t xml:space="preserve">  for(i in 1:length(instalador)){</w:t>
      </w:r>
    </w:p>
    <w:p w14:paraId="2A835599" w14:textId="77777777" w:rsidR="00765EB9" w:rsidRDefault="00765EB9" w:rsidP="00765EB9">
      <w:r>
        <w:t xml:space="preserve">    install.packages(instalador,dependencies=T)</w:t>
      </w:r>
    </w:p>
    <w:p w14:paraId="0B779AB6" w14:textId="77777777" w:rsidR="00765EB9" w:rsidRDefault="00765EB9" w:rsidP="00765EB9">
      <w:r>
        <w:t xml:space="preserve">    break()}</w:t>
      </w:r>
    </w:p>
    <w:p w14:paraId="06770094" w14:textId="77777777" w:rsidR="00765EB9" w:rsidRDefault="00765EB9" w:rsidP="00765EB9">
      <w:r>
        <w:t xml:space="preserve">  sapply(pacotes,require,character=T) </w:t>
      </w:r>
    </w:p>
    <w:p w14:paraId="1E5DD3AF" w14:textId="77777777" w:rsidR="00765EB9" w:rsidRDefault="00765EB9" w:rsidP="00765EB9">
      <w:r>
        <w:t>} else {</w:t>
      </w:r>
    </w:p>
    <w:p w14:paraId="108E909B" w14:textId="77777777" w:rsidR="00765EB9" w:rsidRDefault="00765EB9" w:rsidP="00765EB9">
      <w:r>
        <w:t xml:space="preserve">  sapply(pacotes, require,character=T) </w:t>
      </w:r>
    </w:p>
    <w:p w14:paraId="484E4E58" w14:textId="77777777" w:rsidR="00765EB9" w:rsidRDefault="00765EB9" w:rsidP="00765EB9">
      <w:r>
        <w:t>}</w:t>
      </w:r>
    </w:p>
    <w:p w14:paraId="7F205D1B" w14:textId="77777777" w:rsidR="00765EB9" w:rsidRDefault="00765EB9" w:rsidP="00765EB9"/>
    <w:p w14:paraId="17A0DE88" w14:textId="77777777" w:rsidR="00765EB9" w:rsidRDefault="00765EB9" w:rsidP="00765EB9">
      <w:r>
        <w:t>set.seed(306)</w:t>
      </w:r>
    </w:p>
    <w:p w14:paraId="1185B557" w14:textId="77777777" w:rsidR="00765EB9" w:rsidRDefault="00765EB9" w:rsidP="00765EB9">
      <w:r>
        <w:t>#####(1) Observers reliability#####</w:t>
      </w:r>
    </w:p>
    <w:p w14:paraId="518A8B58" w14:textId="77777777" w:rsidR="00765EB9" w:rsidRDefault="00765EB9" w:rsidP="00765EB9">
      <w:r>
        <w:t>#----Importing data----------------</w:t>
      </w:r>
    </w:p>
    <w:p w14:paraId="4B108669" w14:textId="77777777" w:rsidR="00765EB9" w:rsidRDefault="00765EB9" w:rsidP="00765EB9">
      <w:r>
        <w:t>rm(list=ls())</w:t>
      </w:r>
    </w:p>
    <w:p w14:paraId="54014302" w14:textId="56ECEDE2" w:rsidR="00765EB9" w:rsidRDefault="00765EB9" w:rsidP="00765EB9">
      <w:r>
        <w:t>df_exp = read.csv2("</w:t>
      </w:r>
      <w:r w:rsidR="00E27C9F">
        <w:rPr>
          <w:rFonts w:ascii="Arial" w:hAnsi="Arial" w:cs="Arial"/>
          <w:color w:val="222222"/>
          <w:shd w:val="clear" w:color="auto" w:fill="FFFFFF"/>
        </w:rPr>
        <w:t>Appendix file S1</w:t>
      </w:r>
      <w:r>
        <w:t>.csv",h=T,d=",",na.strings=".")</w:t>
      </w:r>
    </w:p>
    <w:p w14:paraId="4F748DE6" w14:textId="77777777" w:rsidR="00765EB9" w:rsidRDefault="00765EB9" w:rsidP="00765EB9">
      <w:r>
        <w:t>df_select = df_exp[,c("UPAPS")]</w:t>
      </w:r>
    </w:p>
    <w:p w14:paraId="45749928" w14:textId="77777777" w:rsidR="00765EB9" w:rsidRDefault="00765EB9" w:rsidP="00765EB9">
      <w:r>
        <w:t>#----ICC overall realibility-------</w:t>
      </w:r>
    </w:p>
    <w:p w14:paraId="25245CE3" w14:textId="77777777" w:rsidR="00765EB9" w:rsidRDefault="00765EB9" w:rsidP="00765EB9">
      <w:r>
        <w:t>ICC=round(</w:t>
      </w:r>
    </w:p>
    <w:p w14:paraId="7F0C43A2" w14:textId="77777777" w:rsidR="00765EB9" w:rsidRDefault="00765EB9" w:rsidP="00765EB9">
      <w:r>
        <w:t xml:space="preserve">  icc(matrix(c(</w:t>
      </w:r>
    </w:p>
    <w:p w14:paraId="148B8F85" w14:textId="77777777" w:rsidR="00765EB9" w:rsidRDefault="00765EB9" w:rsidP="00765EB9">
      <w:r>
        <w:t xml:space="preserve">    df_select[df_exp$Evaluator=="BHR"],</w:t>
      </w:r>
    </w:p>
    <w:p w14:paraId="490DA9EC" w14:textId="77777777" w:rsidR="00765EB9" w:rsidRDefault="00765EB9" w:rsidP="00765EB9">
      <w:r>
        <w:t xml:space="preserve">    df_select[df_exp$Evaluator=="JF"],</w:t>
      </w:r>
    </w:p>
    <w:p w14:paraId="2C3C9CF3" w14:textId="77777777" w:rsidR="00765EB9" w:rsidRDefault="00765EB9" w:rsidP="00765EB9">
      <w:r>
        <w:t xml:space="preserve">    df_select[df_exp$Evaluator=="JS"],</w:t>
      </w:r>
    </w:p>
    <w:p w14:paraId="2C5DE46E" w14:textId="77777777" w:rsidR="00765EB9" w:rsidRDefault="00765EB9" w:rsidP="00765EB9">
      <w:r>
        <w:t xml:space="preserve">    df_select[df_exp$Evaluator=="MLS"],</w:t>
      </w:r>
    </w:p>
    <w:p w14:paraId="291114BF" w14:textId="77777777" w:rsidR="00765EB9" w:rsidRDefault="00765EB9" w:rsidP="00765EB9">
      <w:r>
        <w:t xml:space="preserve">    df_select[df_exp$Evaluator=="MPG"],</w:t>
      </w:r>
    </w:p>
    <w:p w14:paraId="0F55B37D" w14:textId="77777777" w:rsidR="00765EB9" w:rsidRDefault="00765EB9" w:rsidP="00765EB9">
      <w:r>
        <w:t xml:space="preserve">    df_select[df_exp$Evaluator=="SA"]),nrow=87,ncol=6),model="twoway",unit="average",</w:t>
      </w:r>
    </w:p>
    <w:p w14:paraId="65D37C8D" w14:textId="77777777" w:rsidR="00765EB9" w:rsidRDefault="00765EB9" w:rsidP="00765EB9">
      <w:r>
        <w:t xml:space="preserve">    type="consistency",conf.level=0.95)$value,dig=2)</w:t>
      </w:r>
    </w:p>
    <w:p w14:paraId="7D5E2BA0" w14:textId="77777777" w:rsidR="00765EB9" w:rsidRDefault="00765EB9" w:rsidP="00765EB9"/>
    <w:p w14:paraId="20BC8360" w14:textId="77777777" w:rsidR="00765EB9" w:rsidRDefault="00765EB9" w:rsidP="00765EB9">
      <w:r>
        <w:t>ICC_CI_Lower=round(</w:t>
      </w:r>
    </w:p>
    <w:p w14:paraId="7B08C314" w14:textId="77777777" w:rsidR="00765EB9" w:rsidRDefault="00765EB9" w:rsidP="00765EB9">
      <w:r>
        <w:t xml:space="preserve">  icc(matrix(c(</w:t>
      </w:r>
    </w:p>
    <w:p w14:paraId="1A30C1DE" w14:textId="77777777" w:rsidR="00765EB9" w:rsidRDefault="00765EB9" w:rsidP="00765EB9">
      <w:r>
        <w:t xml:space="preserve">    df_select[df_exp$Evaluator=="BHR"],</w:t>
      </w:r>
    </w:p>
    <w:p w14:paraId="5B8A0ED4" w14:textId="77777777" w:rsidR="00765EB9" w:rsidRDefault="00765EB9" w:rsidP="00765EB9">
      <w:r>
        <w:t xml:space="preserve">    df_select[df_exp$Evaluator=="JF"],</w:t>
      </w:r>
    </w:p>
    <w:p w14:paraId="5A67C929" w14:textId="77777777" w:rsidR="00765EB9" w:rsidRDefault="00765EB9" w:rsidP="00765EB9">
      <w:r>
        <w:t xml:space="preserve">    df_select[df_exp$Evaluator=="JS"],</w:t>
      </w:r>
    </w:p>
    <w:p w14:paraId="5A9D042F" w14:textId="77777777" w:rsidR="00765EB9" w:rsidRDefault="00765EB9" w:rsidP="00765EB9">
      <w:r>
        <w:t xml:space="preserve">    df_select[df_exp$Evaluator=="MLS"],</w:t>
      </w:r>
    </w:p>
    <w:p w14:paraId="54B65431" w14:textId="77777777" w:rsidR="00765EB9" w:rsidRDefault="00765EB9" w:rsidP="00765EB9">
      <w:r>
        <w:t xml:space="preserve">    df_select[df_exp$Evaluator=="MPG"],</w:t>
      </w:r>
    </w:p>
    <w:p w14:paraId="71C8C2D3" w14:textId="77777777" w:rsidR="00765EB9" w:rsidRDefault="00765EB9" w:rsidP="00765EB9">
      <w:r>
        <w:t xml:space="preserve">    df_select[df_exp$Evaluator=="SA"]),nrow=87,ncol=6),model="twoway",unit="average",</w:t>
      </w:r>
    </w:p>
    <w:p w14:paraId="3DE70F7D" w14:textId="77777777" w:rsidR="00765EB9" w:rsidRDefault="00765EB9" w:rsidP="00765EB9">
      <w:r>
        <w:t xml:space="preserve">    type="consistency",conf.level=0.95)$lbound,dig=2)</w:t>
      </w:r>
    </w:p>
    <w:p w14:paraId="644A0B65" w14:textId="77777777" w:rsidR="00765EB9" w:rsidRDefault="00765EB9" w:rsidP="00765EB9"/>
    <w:p w14:paraId="07A40B7E" w14:textId="77777777" w:rsidR="00765EB9" w:rsidRDefault="00765EB9" w:rsidP="00765EB9">
      <w:r>
        <w:t>ICC_CI_Upper=round(</w:t>
      </w:r>
    </w:p>
    <w:p w14:paraId="3B59A688" w14:textId="77777777" w:rsidR="00765EB9" w:rsidRDefault="00765EB9" w:rsidP="00765EB9">
      <w:r>
        <w:lastRenderedPageBreak/>
        <w:t xml:space="preserve">  icc(matrix(c(</w:t>
      </w:r>
    </w:p>
    <w:p w14:paraId="79568D5D" w14:textId="77777777" w:rsidR="00765EB9" w:rsidRDefault="00765EB9" w:rsidP="00765EB9">
      <w:r>
        <w:t xml:space="preserve">    df_select[df_exp$Evaluator=="BHR"],</w:t>
      </w:r>
    </w:p>
    <w:p w14:paraId="087A2073" w14:textId="77777777" w:rsidR="00765EB9" w:rsidRDefault="00765EB9" w:rsidP="00765EB9">
      <w:r>
        <w:t xml:space="preserve">    df_select[df_exp$Evaluator=="JF"],</w:t>
      </w:r>
    </w:p>
    <w:p w14:paraId="503B9266" w14:textId="77777777" w:rsidR="00765EB9" w:rsidRDefault="00765EB9" w:rsidP="00765EB9">
      <w:r>
        <w:t xml:space="preserve">    df_select[df_exp$Evaluator=="JS"],</w:t>
      </w:r>
    </w:p>
    <w:p w14:paraId="186C3CDB" w14:textId="77777777" w:rsidR="00765EB9" w:rsidRDefault="00765EB9" w:rsidP="00765EB9">
      <w:r>
        <w:t xml:space="preserve">    df_select[df_exp$Evaluator=="MLS"],</w:t>
      </w:r>
    </w:p>
    <w:p w14:paraId="0B676352" w14:textId="77777777" w:rsidR="00765EB9" w:rsidRDefault="00765EB9" w:rsidP="00765EB9">
      <w:r>
        <w:t xml:space="preserve">    df_select[df_exp$Evaluator=="MPG"],</w:t>
      </w:r>
    </w:p>
    <w:p w14:paraId="1859F863" w14:textId="77777777" w:rsidR="00765EB9" w:rsidRDefault="00765EB9" w:rsidP="00765EB9">
      <w:r>
        <w:t xml:space="preserve">    df_select[df_exp$Evaluator=="SA"]),nrow=87,ncol=6),model="twoway",unit="average",</w:t>
      </w:r>
    </w:p>
    <w:p w14:paraId="4E9ABF43" w14:textId="77777777" w:rsidR="00765EB9" w:rsidRDefault="00765EB9" w:rsidP="00765EB9">
      <w:r>
        <w:t xml:space="preserve">    type="consistency",conf.level=0.95)$ubound,dig=2)</w:t>
      </w:r>
    </w:p>
    <w:p w14:paraId="21A84A41" w14:textId="77777777" w:rsidR="00765EB9" w:rsidRDefault="00765EB9" w:rsidP="00765EB9"/>
    <w:p w14:paraId="50355C14" w14:textId="77777777" w:rsidR="00765EB9" w:rsidRDefault="00765EB9" w:rsidP="00765EB9">
      <w:r>
        <w:t>ICC_Pvalue=round(</w:t>
      </w:r>
    </w:p>
    <w:p w14:paraId="2A1A5B83" w14:textId="77777777" w:rsidR="00765EB9" w:rsidRDefault="00765EB9" w:rsidP="00765EB9">
      <w:r>
        <w:t xml:space="preserve">  icc(matrix(c(</w:t>
      </w:r>
    </w:p>
    <w:p w14:paraId="503567D0" w14:textId="77777777" w:rsidR="00765EB9" w:rsidRDefault="00765EB9" w:rsidP="00765EB9">
      <w:r>
        <w:t xml:space="preserve">    df_select[df_exp$Evaluator=="BHR"],</w:t>
      </w:r>
    </w:p>
    <w:p w14:paraId="2BDC6B62" w14:textId="77777777" w:rsidR="00765EB9" w:rsidRDefault="00765EB9" w:rsidP="00765EB9">
      <w:r>
        <w:t xml:space="preserve">    df_select[df_exp$Evaluator=="JF"],</w:t>
      </w:r>
    </w:p>
    <w:p w14:paraId="421059C1" w14:textId="77777777" w:rsidR="00765EB9" w:rsidRDefault="00765EB9" w:rsidP="00765EB9">
      <w:r>
        <w:t xml:space="preserve">    df_select[df_exp$Evaluator=="JS"],</w:t>
      </w:r>
    </w:p>
    <w:p w14:paraId="08502213" w14:textId="77777777" w:rsidR="00765EB9" w:rsidRDefault="00765EB9" w:rsidP="00765EB9">
      <w:r>
        <w:t xml:space="preserve">    df_select[df_exp$Evaluator=="MLS"],</w:t>
      </w:r>
    </w:p>
    <w:p w14:paraId="0537E808" w14:textId="77777777" w:rsidR="00765EB9" w:rsidRDefault="00765EB9" w:rsidP="00765EB9">
      <w:r>
        <w:t xml:space="preserve">    df_select[df_exp$Evaluator=="MPG"],</w:t>
      </w:r>
    </w:p>
    <w:p w14:paraId="4CCD2611" w14:textId="77777777" w:rsidR="00765EB9" w:rsidRDefault="00765EB9" w:rsidP="00765EB9">
      <w:r>
        <w:t xml:space="preserve">    df_select[df_exp$Evaluator=="SA"]),nrow=87,ncol=6),model="twoway",unit="average",</w:t>
      </w:r>
    </w:p>
    <w:p w14:paraId="753A25A0" w14:textId="77777777" w:rsidR="00765EB9" w:rsidRDefault="00765EB9" w:rsidP="00765EB9">
      <w:r>
        <w:t xml:space="preserve">    type="consistency",conf.level=0.95)$p.value,dig=400)</w:t>
      </w:r>
    </w:p>
    <w:p w14:paraId="52C267F4" w14:textId="77777777" w:rsidR="00765EB9" w:rsidRDefault="00765EB9" w:rsidP="00765EB9"/>
    <w:p w14:paraId="071AED03" w14:textId="77777777" w:rsidR="00765EB9" w:rsidRDefault="00765EB9" w:rsidP="00765EB9"/>
    <w:p w14:paraId="2F0338C0" w14:textId="77777777" w:rsidR="00765EB9" w:rsidRDefault="00765EB9" w:rsidP="00765EB9">
      <w:r>
        <w:t>col0=c(colnames(df_select))</w:t>
      </w:r>
    </w:p>
    <w:p w14:paraId="29A4DB1E" w14:textId="77777777" w:rsidR="00765EB9" w:rsidRDefault="00765EB9" w:rsidP="00765EB9">
      <w:r>
        <w:t>row0=c("ICC",</w:t>
      </w:r>
    </w:p>
    <w:p w14:paraId="3476DEAC" w14:textId="77777777" w:rsidR="00765EB9" w:rsidRDefault="00765EB9" w:rsidP="00765EB9">
      <w:r>
        <w:t xml:space="preserve">       "ICC_CI_Lower",</w:t>
      </w:r>
    </w:p>
    <w:p w14:paraId="4F493EFB" w14:textId="77777777" w:rsidR="00765EB9" w:rsidRDefault="00765EB9" w:rsidP="00765EB9">
      <w:r>
        <w:t xml:space="preserve">       "ICC_CI_Upper",</w:t>
      </w:r>
    </w:p>
    <w:p w14:paraId="4801FC7F" w14:textId="77777777" w:rsidR="00765EB9" w:rsidRDefault="00765EB9" w:rsidP="00765EB9">
      <w:r>
        <w:t xml:space="preserve">       "ICC_Pvalue")</w:t>
      </w:r>
    </w:p>
    <w:p w14:paraId="0F4081C3" w14:textId="77777777" w:rsidR="00765EB9" w:rsidRDefault="00765EB9" w:rsidP="00765EB9"/>
    <w:p w14:paraId="38BEBF5A" w14:textId="77777777" w:rsidR="00765EB9" w:rsidRDefault="00765EB9" w:rsidP="00765EB9">
      <w:r>
        <w:t>table=matrix(cbind(ICC,</w:t>
      </w:r>
    </w:p>
    <w:p w14:paraId="08BFAB4D" w14:textId="77777777" w:rsidR="00765EB9" w:rsidRDefault="00765EB9" w:rsidP="00765EB9">
      <w:r>
        <w:t xml:space="preserve">                   ICC_CI_Lower,</w:t>
      </w:r>
    </w:p>
    <w:p w14:paraId="3C1B6704" w14:textId="77777777" w:rsidR="00765EB9" w:rsidRDefault="00765EB9" w:rsidP="00765EB9">
      <w:r>
        <w:t xml:space="preserve">                   ICC_CI_Upper,</w:t>
      </w:r>
    </w:p>
    <w:p w14:paraId="024BC738" w14:textId="77777777" w:rsidR="00765EB9" w:rsidRDefault="00765EB9" w:rsidP="00765EB9">
      <w:r>
        <w:t xml:space="preserve">                   ICC_Pvalue),</w:t>
      </w:r>
    </w:p>
    <w:p w14:paraId="30265CC0" w14:textId="77777777" w:rsidR="00765EB9" w:rsidRDefault="00765EB9" w:rsidP="00765EB9">
      <w:r>
        <w:t xml:space="preserve">             nrow=length(col0),ncol=length(row0),dimnames=list(col0,row0))</w:t>
      </w:r>
    </w:p>
    <w:p w14:paraId="4AC10E70" w14:textId="77777777" w:rsidR="00765EB9" w:rsidRDefault="00765EB9" w:rsidP="00765EB9"/>
    <w:p w14:paraId="6B53C39D" w14:textId="77777777" w:rsidR="00765EB9" w:rsidRDefault="00765EB9" w:rsidP="00765EB9"/>
    <w:p w14:paraId="07845194" w14:textId="77777777" w:rsidR="00765EB9" w:rsidRDefault="00765EB9" w:rsidP="00765EB9">
      <w:r>
        <w:t>#----ICC inter group---------------</w:t>
      </w:r>
    </w:p>
    <w:p w14:paraId="7A3A51AF" w14:textId="77777777" w:rsidR="00765EB9" w:rsidRDefault="00765EB9" w:rsidP="00765EB9">
      <w:r>
        <w:t>ICC=round(</w:t>
      </w:r>
    </w:p>
    <w:p w14:paraId="2A5CAC3F" w14:textId="77777777" w:rsidR="00765EB9" w:rsidRDefault="00765EB9" w:rsidP="00765EB9">
      <w:r>
        <w:t xml:space="preserve">  icc(matrix(c(</w:t>
      </w:r>
    </w:p>
    <w:p w14:paraId="4048C886" w14:textId="77777777" w:rsidR="00765EB9" w:rsidRDefault="00765EB9" w:rsidP="00765EB9">
      <w:r>
        <w:t xml:space="preserve">    df_select[df_exp$Experience=="Extensive"],</w:t>
      </w:r>
    </w:p>
    <w:p w14:paraId="43419C23" w14:textId="77777777" w:rsidR="00765EB9" w:rsidRDefault="00765EB9" w:rsidP="00765EB9">
      <w:r>
        <w:t xml:space="preserve">    df_select[df_exp$Experience=="Some"],</w:t>
      </w:r>
    </w:p>
    <w:p w14:paraId="470FD44A" w14:textId="77777777" w:rsidR="00765EB9" w:rsidRDefault="00765EB9" w:rsidP="00765EB9">
      <w:r>
        <w:t xml:space="preserve">    df_select[df_exp$Experience=="Little"]),nrow=174,ncol=3),model="twoway",unit="average",</w:t>
      </w:r>
    </w:p>
    <w:p w14:paraId="454FF219" w14:textId="77777777" w:rsidR="00765EB9" w:rsidRDefault="00765EB9" w:rsidP="00765EB9">
      <w:r>
        <w:t xml:space="preserve">    type="consistency",conf.level=0.95)$value,dig=2)</w:t>
      </w:r>
    </w:p>
    <w:p w14:paraId="27079368" w14:textId="77777777" w:rsidR="00765EB9" w:rsidRDefault="00765EB9" w:rsidP="00765EB9"/>
    <w:p w14:paraId="68AECCF4" w14:textId="77777777" w:rsidR="00765EB9" w:rsidRDefault="00765EB9" w:rsidP="00765EB9">
      <w:r>
        <w:t>ICC_CI_Lower=round(</w:t>
      </w:r>
    </w:p>
    <w:p w14:paraId="14F9941F" w14:textId="77777777" w:rsidR="00765EB9" w:rsidRDefault="00765EB9" w:rsidP="00765EB9">
      <w:r>
        <w:lastRenderedPageBreak/>
        <w:t xml:space="preserve">  icc(matrix(c(</w:t>
      </w:r>
    </w:p>
    <w:p w14:paraId="45B416D1" w14:textId="77777777" w:rsidR="00765EB9" w:rsidRDefault="00765EB9" w:rsidP="00765EB9">
      <w:r>
        <w:t xml:space="preserve">    df_select[df_exp$Experience=="Extensive"],</w:t>
      </w:r>
    </w:p>
    <w:p w14:paraId="28DC3A8D" w14:textId="77777777" w:rsidR="00765EB9" w:rsidRDefault="00765EB9" w:rsidP="00765EB9">
      <w:r>
        <w:t xml:space="preserve">    df_select[df_exp$Experience=="Some"],</w:t>
      </w:r>
    </w:p>
    <w:p w14:paraId="23BEF8E8" w14:textId="77777777" w:rsidR="00765EB9" w:rsidRDefault="00765EB9" w:rsidP="00765EB9">
      <w:r>
        <w:t xml:space="preserve">    df_select[df_exp$Experience=="Little"]),nrow=174,ncol=3),model="twoway",unit="average",</w:t>
      </w:r>
    </w:p>
    <w:p w14:paraId="705FB345" w14:textId="77777777" w:rsidR="00765EB9" w:rsidRDefault="00765EB9" w:rsidP="00765EB9">
      <w:r>
        <w:t xml:space="preserve">    type="consistency",conf.level=0.95)$lbound,dig=2)</w:t>
      </w:r>
    </w:p>
    <w:p w14:paraId="226D59DA" w14:textId="77777777" w:rsidR="00765EB9" w:rsidRDefault="00765EB9" w:rsidP="00765EB9"/>
    <w:p w14:paraId="581CB65E" w14:textId="77777777" w:rsidR="00765EB9" w:rsidRDefault="00765EB9" w:rsidP="00765EB9">
      <w:r>
        <w:t>ICC_CI_Upper=round(</w:t>
      </w:r>
    </w:p>
    <w:p w14:paraId="608D1A80" w14:textId="77777777" w:rsidR="00765EB9" w:rsidRDefault="00765EB9" w:rsidP="00765EB9">
      <w:r>
        <w:t xml:space="preserve">  icc(matrix(c(</w:t>
      </w:r>
    </w:p>
    <w:p w14:paraId="203E7EFD" w14:textId="77777777" w:rsidR="00765EB9" w:rsidRDefault="00765EB9" w:rsidP="00765EB9">
      <w:r>
        <w:t xml:space="preserve">    df_select[df_exp$Experience=="Extensive"],</w:t>
      </w:r>
    </w:p>
    <w:p w14:paraId="189A6543" w14:textId="77777777" w:rsidR="00765EB9" w:rsidRDefault="00765EB9" w:rsidP="00765EB9">
      <w:r>
        <w:t xml:space="preserve">    df_select[df_exp$Experience=="Some"],</w:t>
      </w:r>
    </w:p>
    <w:p w14:paraId="762B7B67" w14:textId="77777777" w:rsidR="00765EB9" w:rsidRDefault="00765EB9" w:rsidP="00765EB9">
      <w:r>
        <w:t xml:space="preserve">    df_select[df_exp$Experience=="Little"]),nrow=174,ncol=3),model="twoway",unit="average",</w:t>
      </w:r>
    </w:p>
    <w:p w14:paraId="7D2A03DE" w14:textId="77777777" w:rsidR="00765EB9" w:rsidRDefault="00765EB9" w:rsidP="00765EB9">
      <w:r>
        <w:t xml:space="preserve">    type="consistency",conf.level=0.95)$ubound,dig=2)</w:t>
      </w:r>
    </w:p>
    <w:p w14:paraId="4FE3599A" w14:textId="77777777" w:rsidR="00765EB9" w:rsidRDefault="00765EB9" w:rsidP="00765EB9"/>
    <w:p w14:paraId="5FF14FD2" w14:textId="77777777" w:rsidR="00765EB9" w:rsidRDefault="00765EB9" w:rsidP="00765EB9">
      <w:r>
        <w:t>ICC_Pvalue=round(</w:t>
      </w:r>
    </w:p>
    <w:p w14:paraId="47901430" w14:textId="77777777" w:rsidR="00765EB9" w:rsidRDefault="00765EB9" w:rsidP="00765EB9">
      <w:r>
        <w:t xml:space="preserve">  icc(matrix(c(</w:t>
      </w:r>
    </w:p>
    <w:p w14:paraId="7D635AAA" w14:textId="77777777" w:rsidR="00765EB9" w:rsidRDefault="00765EB9" w:rsidP="00765EB9">
      <w:r>
        <w:t xml:space="preserve">    df_select[df_exp$Experience=="Extensive"],</w:t>
      </w:r>
    </w:p>
    <w:p w14:paraId="679A14CE" w14:textId="77777777" w:rsidR="00765EB9" w:rsidRDefault="00765EB9" w:rsidP="00765EB9">
      <w:r>
        <w:t xml:space="preserve">    df_select[df_exp$Experience=="Some"],</w:t>
      </w:r>
    </w:p>
    <w:p w14:paraId="1D1D1601" w14:textId="77777777" w:rsidR="00765EB9" w:rsidRDefault="00765EB9" w:rsidP="00765EB9">
      <w:r>
        <w:t xml:space="preserve">    df_select[df_exp$Experience=="Little"]),nrow=174,ncol=3),model="twoway",unit="average",</w:t>
      </w:r>
    </w:p>
    <w:p w14:paraId="7FE1DECE" w14:textId="77777777" w:rsidR="00765EB9" w:rsidRDefault="00765EB9" w:rsidP="00765EB9">
      <w:r>
        <w:t xml:space="preserve">    type="consistency",conf.level=0.95)$p.value,dig=400)</w:t>
      </w:r>
    </w:p>
    <w:p w14:paraId="172D78C1" w14:textId="77777777" w:rsidR="00765EB9" w:rsidRDefault="00765EB9" w:rsidP="00765EB9"/>
    <w:p w14:paraId="467E3797" w14:textId="77777777" w:rsidR="00765EB9" w:rsidRDefault="00765EB9" w:rsidP="00765EB9"/>
    <w:p w14:paraId="73276D86" w14:textId="77777777" w:rsidR="00765EB9" w:rsidRDefault="00765EB9" w:rsidP="00765EB9"/>
    <w:p w14:paraId="4AA1AD6F" w14:textId="77777777" w:rsidR="00765EB9" w:rsidRDefault="00765EB9" w:rsidP="00765EB9"/>
    <w:p w14:paraId="378749A0" w14:textId="77777777" w:rsidR="00765EB9" w:rsidRDefault="00765EB9" w:rsidP="00765EB9">
      <w:r>
        <w:t>#----ICC intra group---------------</w:t>
      </w:r>
    </w:p>
    <w:p w14:paraId="5C2051D8" w14:textId="77777777" w:rsidR="00765EB9" w:rsidRDefault="00765EB9" w:rsidP="00765EB9"/>
    <w:p w14:paraId="5EF0B9B0" w14:textId="77777777" w:rsidR="00765EB9" w:rsidRDefault="00765EB9" w:rsidP="00765EB9">
      <w:r>
        <w:t>ICC=round(</w:t>
      </w:r>
    </w:p>
    <w:p w14:paraId="54107632" w14:textId="77777777" w:rsidR="00765EB9" w:rsidRDefault="00765EB9" w:rsidP="00765EB9">
      <w:r>
        <w:t xml:space="preserve">  icc(matrix(c(</w:t>
      </w:r>
    </w:p>
    <w:p w14:paraId="16932D2A" w14:textId="77777777" w:rsidR="00765EB9" w:rsidRDefault="00765EB9" w:rsidP="00765EB9">
      <w:r>
        <w:t xml:space="preserve">    df_select[df_exp$Evaluator=="SA"],</w:t>
      </w:r>
    </w:p>
    <w:p w14:paraId="2738654C" w14:textId="77777777" w:rsidR="00765EB9" w:rsidRDefault="00765EB9" w:rsidP="00765EB9">
      <w:r>
        <w:t xml:space="preserve">    df_select[df_exp$Evaluator=="JF"]),nrow=87,ncol=2),model="twoway",unit="average",</w:t>
      </w:r>
    </w:p>
    <w:p w14:paraId="3992E190" w14:textId="77777777" w:rsidR="00765EB9" w:rsidRDefault="00765EB9" w:rsidP="00765EB9">
      <w:r>
        <w:t xml:space="preserve">    type="consistency",conf.level=0.95)$value,dig=2)</w:t>
      </w:r>
    </w:p>
    <w:p w14:paraId="52E419B1" w14:textId="77777777" w:rsidR="00765EB9" w:rsidRDefault="00765EB9" w:rsidP="00765EB9"/>
    <w:p w14:paraId="13BA86FA" w14:textId="77777777" w:rsidR="00765EB9" w:rsidRDefault="00765EB9" w:rsidP="00765EB9">
      <w:r>
        <w:t>ICC_CI_Lower=round(</w:t>
      </w:r>
    </w:p>
    <w:p w14:paraId="75D8D8F8" w14:textId="77777777" w:rsidR="00765EB9" w:rsidRDefault="00765EB9" w:rsidP="00765EB9">
      <w:r>
        <w:t xml:space="preserve">  icc(matrix(c(</w:t>
      </w:r>
    </w:p>
    <w:p w14:paraId="1B088C1F" w14:textId="77777777" w:rsidR="00765EB9" w:rsidRDefault="00765EB9" w:rsidP="00765EB9">
      <w:r>
        <w:t xml:space="preserve">    df_select[df_exp$Evaluator=="SA"],</w:t>
      </w:r>
    </w:p>
    <w:p w14:paraId="31F435A3" w14:textId="77777777" w:rsidR="00765EB9" w:rsidRDefault="00765EB9" w:rsidP="00765EB9">
      <w:r>
        <w:t xml:space="preserve">    df_select[df_exp$Evaluator=="JF"]),nrow=87,ncol=2),model="twoway",unit="average",</w:t>
      </w:r>
    </w:p>
    <w:p w14:paraId="00BA86C9" w14:textId="77777777" w:rsidR="00765EB9" w:rsidRDefault="00765EB9" w:rsidP="00765EB9">
      <w:r>
        <w:t xml:space="preserve">    type="consistency",conf.level=0.95)$lbound,dig=2)</w:t>
      </w:r>
    </w:p>
    <w:p w14:paraId="0ED174F6" w14:textId="77777777" w:rsidR="00765EB9" w:rsidRDefault="00765EB9" w:rsidP="00765EB9"/>
    <w:p w14:paraId="1480ADBB" w14:textId="77777777" w:rsidR="00765EB9" w:rsidRDefault="00765EB9" w:rsidP="00765EB9">
      <w:r>
        <w:t>ICC_CI_Upper=round(</w:t>
      </w:r>
    </w:p>
    <w:p w14:paraId="27958BEE" w14:textId="77777777" w:rsidR="00765EB9" w:rsidRDefault="00765EB9" w:rsidP="00765EB9">
      <w:r>
        <w:lastRenderedPageBreak/>
        <w:t xml:space="preserve">  icc(matrix(c(</w:t>
      </w:r>
    </w:p>
    <w:p w14:paraId="2F25F301" w14:textId="77777777" w:rsidR="00765EB9" w:rsidRDefault="00765EB9" w:rsidP="00765EB9">
      <w:r>
        <w:t xml:space="preserve">    df_select[df_exp$Evaluator=="SA"],</w:t>
      </w:r>
    </w:p>
    <w:p w14:paraId="5DE83EC5" w14:textId="77777777" w:rsidR="00765EB9" w:rsidRDefault="00765EB9" w:rsidP="00765EB9">
      <w:r>
        <w:t xml:space="preserve">    df_select[df_exp$Evaluator=="JF"]),nrow=87,ncol=2),model="twoway",unit="average",</w:t>
      </w:r>
    </w:p>
    <w:p w14:paraId="31BD061D" w14:textId="77777777" w:rsidR="00765EB9" w:rsidRDefault="00765EB9" w:rsidP="00765EB9">
      <w:r>
        <w:t xml:space="preserve">    type="consistency",conf.level=0.95)$ubound,dig=2)</w:t>
      </w:r>
    </w:p>
    <w:p w14:paraId="3BA0500A" w14:textId="77777777" w:rsidR="00765EB9" w:rsidRDefault="00765EB9" w:rsidP="00765EB9"/>
    <w:p w14:paraId="102B70BE" w14:textId="77777777" w:rsidR="00765EB9" w:rsidRDefault="00765EB9" w:rsidP="00765EB9">
      <w:r>
        <w:t>ICC_Pvalue=round(</w:t>
      </w:r>
    </w:p>
    <w:p w14:paraId="6D90EC15" w14:textId="77777777" w:rsidR="00765EB9" w:rsidRDefault="00765EB9" w:rsidP="00765EB9">
      <w:r>
        <w:t xml:space="preserve">  icc(matrix(c(</w:t>
      </w:r>
    </w:p>
    <w:p w14:paraId="6BBDD145" w14:textId="77777777" w:rsidR="00765EB9" w:rsidRDefault="00765EB9" w:rsidP="00765EB9">
      <w:r>
        <w:t xml:space="preserve">    df_select[df_exp$Evaluator=="SA"],</w:t>
      </w:r>
    </w:p>
    <w:p w14:paraId="6C1236A1" w14:textId="77777777" w:rsidR="00765EB9" w:rsidRDefault="00765EB9" w:rsidP="00765EB9">
      <w:r>
        <w:t xml:space="preserve">    df_select[df_exp$Evaluator=="JF"]),nrow=87,ncol=2),model="twoway",unit="average",</w:t>
      </w:r>
    </w:p>
    <w:p w14:paraId="11C6B45B" w14:textId="77777777" w:rsidR="00765EB9" w:rsidRDefault="00765EB9" w:rsidP="00765EB9">
      <w:r>
        <w:t xml:space="preserve">    type="consistency",conf.level=0.95)$p.value,dig=400)</w:t>
      </w:r>
    </w:p>
    <w:p w14:paraId="0F01AFE6" w14:textId="77777777" w:rsidR="00765EB9" w:rsidRDefault="00765EB9" w:rsidP="00765EB9">
      <w:r>
        <w:t>#####(2) Bland-Altman analysis#####</w:t>
      </w:r>
    </w:p>
    <w:p w14:paraId="4EC5BDCE" w14:textId="77777777" w:rsidR="00765EB9" w:rsidRDefault="00765EB9" w:rsidP="00765EB9">
      <w:r>
        <w:t>#-----Importing data-----</w:t>
      </w:r>
    </w:p>
    <w:p w14:paraId="130F6AF8" w14:textId="77777777" w:rsidR="00765EB9" w:rsidRDefault="00765EB9" w:rsidP="00765EB9">
      <w:r>
        <w:t>rm(list=ls())</w:t>
      </w:r>
    </w:p>
    <w:p w14:paraId="51876B7B" w14:textId="77777777" w:rsidR="00765EB9" w:rsidRDefault="00765EB9" w:rsidP="00765EB9">
      <w:r>
        <w:t>df_exp = read.csv2("exp_ba.csv",h=T,d=",",na.strings=".")</w:t>
      </w:r>
    </w:p>
    <w:p w14:paraId="53334126" w14:textId="77777777" w:rsidR="00765EB9" w:rsidRDefault="00765EB9" w:rsidP="00765EB9">
      <w:r>
        <w:t>#-----Analysis-----</w:t>
      </w:r>
    </w:p>
    <w:p w14:paraId="7057251F" w14:textId="77777777" w:rsidR="00765EB9" w:rsidRDefault="00765EB9" w:rsidP="00765EB9">
      <w:r>
        <w:t># Little vs Some</w:t>
      </w:r>
    </w:p>
    <w:p w14:paraId="5A37F9B1" w14:textId="77777777" w:rsidR="00765EB9" w:rsidRDefault="00765EB9" w:rsidP="00765EB9">
      <w:r>
        <w:t>ba_little_some =  agree_reps(y = "upaps_little",</w:t>
      </w:r>
    </w:p>
    <w:p w14:paraId="3072D6A4" w14:textId="77777777" w:rsidR="00765EB9" w:rsidRDefault="00765EB9" w:rsidP="00765EB9">
      <w:r>
        <w:t xml:space="preserve">                             x = "upaps_some",</w:t>
      </w:r>
    </w:p>
    <w:p w14:paraId="40A1152A" w14:textId="77777777" w:rsidR="00765EB9" w:rsidRDefault="00765EB9" w:rsidP="00765EB9">
      <w:r>
        <w:t xml:space="preserve">                             id = "id",</w:t>
      </w:r>
    </w:p>
    <w:p w14:paraId="7EB5BFF3" w14:textId="77777777" w:rsidR="00765EB9" w:rsidRDefault="00765EB9" w:rsidP="00765EB9">
      <w:r>
        <w:t xml:space="preserve">                             data = df_exp,</w:t>
      </w:r>
    </w:p>
    <w:p w14:paraId="1D91C95C" w14:textId="77777777" w:rsidR="00765EB9" w:rsidRDefault="00765EB9" w:rsidP="00765EB9">
      <w:r>
        <w:t xml:space="preserve">                             agree.level = .95,</w:t>
      </w:r>
    </w:p>
    <w:p w14:paraId="7CE6A077" w14:textId="77777777" w:rsidR="00765EB9" w:rsidRDefault="00765EB9" w:rsidP="00765EB9">
      <w:r>
        <w:t xml:space="preserve">                             prop_bias=TRUE);ba_little_some</w:t>
      </w:r>
    </w:p>
    <w:p w14:paraId="36A6F176" w14:textId="77777777" w:rsidR="00765EB9" w:rsidRDefault="00765EB9" w:rsidP="00765EB9"/>
    <w:p w14:paraId="3D8A1BDA" w14:textId="77777777" w:rsidR="00765EB9" w:rsidRDefault="00765EB9" w:rsidP="00765EB9">
      <w:r>
        <w:t># Little vs Extensive# LTRUEittle vs Extensive</w:t>
      </w:r>
    </w:p>
    <w:p w14:paraId="765B47D1" w14:textId="77777777" w:rsidR="00765EB9" w:rsidRDefault="00765EB9" w:rsidP="00765EB9">
      <w:r>
        <w:t>ba_little_ext =agree_reps(y = "upaps_little",</w:t>
      </w:r>
    </w:p>
    <w:p w14:paraId="26DF2406" w14:textId="77777777" w:rsidR="00765EB9" w:rsidRDefault="00765EB9" w:rsidP="00765EB9">
      <w:r>
        <w:t xml:space="preserve">                          x = "upaps_extensive",</w:t>
      </w:r>
    </w:p>
    <w:p w14:paraId="5975C0D6" w14:textId="77777777" w:rsidR="00765EB9" w:rsidRDefault="00765EB9" w:rsidP="00765EB9">
      <w:r>
        <w:t xml:space="preserve">                          id = "id",</w:t>
      </w:r>
    </w:p>
    <w:p w14:paraId="1573B699" w14:textId="77777777" w:rsidR="00765EB9" w:rsidRDefault="00765EB9" w:rsidP="00765EB9">
      <w:r>
        <w:t xml:space="preserve">                          data = df_exp,</w:t>
      </w:r>
    </w:p>
    <w:p w14:paraId="1330D1CB" w14:textId="77777777" w:rsidR="00765EB9" w:rsidRDefault="00765EB9" w:rsidP="00765EB9">
      <w:r>
        <w:t xml:space="preserve">                          agree.level = .95,</w:t>
      </w:r>
    </w:p>
    <w:p w14:paraId="52ED13CA" w14:textId="77777777" w:rsidR="00765EB9" w:rsidRDefault="00765EB9" w:rsidP="00765EB9">
      <w:r>
        <w:t xml:space="preserve">                          prop_bias=TRUE);ba_little_ext</w:t>
      </w:r>
    </w:p>
    <w:p w14:paraId="6C1D0B51" w14:textId="77777777" w:rsidR="00765EB9" w:rsidRDefault="00765EB9" w:rsidP="00765EB9"/>
    <w:p w14:paraId="31480196" w14:textId="77777777" w:rsidR="00765EB9" w:rsidRDefault="00765EB9" w:rsidP="00765EB9">
      <w:r>
        <w:t># Some vs Extensive</w:t>
      </w:r>
    </w:p>
    <w:p w14:paraId="3271A532" w14:textId="77777777" w:rsidR="00765EB9" w:rsidRDefault="00765EB9" w:rsidP="00765EB9">
      <w:r>
        <w:t>ba_some_ext =agree_reps(y = "upaps_some",</w:t>
      </w:r>
    </w:p>
    <w:p w14:paraId="4CDB3080" w14:textId="77777777" w:rsidR="00765EB9" w:rsidRDefault="00765EB9" w:rsidP="00765EB9">
      <w:r>
        <w:t xml:space="preserve">                        x = "upaps_extensive",</w:t>
      </w:r>
    </w:p>
    <w:p w14:paraId="0FE08754" w14:textId="77777777" w:rsidR="00765EB9" w:rsidRDefault="00765EB9" w:rsidP="00765EB9">
      <w:r>
        <w:t xml:space="preserve">                        id = "id",</w:t>
      </w:r>
    </w:p>
    <w:p w14:paraId="33B4596A" w14:textId="77777777" w:rsidR="00765EB9" w:rsidRDefault="00765EB9" w:rsidP="00765EB9">
      <w:r>
        <w:t xml:space="preserve">                        data = df_exp,</w:t>
      </w:r>
    </w:p>
    <w:p w14:paraId="28D6FE51" w14:textId="77777777" w:rsidR="00765EB9" w:rsidRDefault="00765EB9" w:rsidP="00765EB9">
      <w:r>
        <w:t xml:space="preserve">                        agree.level = .95);ba_some_ext</w:t>
      </w:r>
    </w:p>
    <w:p w14:paraId="5AE735DA" w14:textId="77777777" w:rsidR="00765EB9" w:rsidRDefault="00765EB9" w:rsidP="00765EB9">
      <w:r>
        <w:t>#-----Levels of agreement-----</w:t>
      </w:r>
    </w:p>
    <w:p w14:paraId="7309D086" w14:textId="77777777" w:rsidR="00765EB9" w:rsidRDefault="00765EB9" w:rsidP="00765EB9">
      <w:r>
        <w:t>#Little vs some</w:t>
      </w:r>
    </w:p>
    <w:p w14:paraId="5A9186D6" w14:textId="77777777" w:rsidR="00765EB9" w:rsidRDefault="00765EB9" w:rsidP="00765EB9">
      <w:r>
        <w:t>(sum(df_exp$diff_1 == 0)/length(df_exp$diff_1)) * 100</w:t>
      </w:r>
    </w:p>
    <w:p w14:paraId="1BEE97A3" w14:textId="77777777" w:rsidR="00765EB9" w:rsidRDefault="00765EB9" w:rsidP="00765EB9"/>
    <w:p w14:paraId="2B3BFE2A" w14:textId="77777777" w:rsidR="00765EB9" w:rsidRDefault="00765EB9" w:rsidP="00765EB9">
      <w:r>
        <w:t>(sum(df_exp$diff_1 &lt;= 4.27 &amp; df_exp$diff_1 &gt;= -2.39 &amp; df_exp$diff_1 != 0)/length(df_exp$diff_1)) * 100</w:t>
      </w:r>
    </w:p>
    <w:p w14:paraId="379262B5" w14:textId="77777777" w:rsidR="00765EB9" w:rsidRDefault="00765EB9" w:rsidP="00765EB9"/>
    <w:p w14:paraId="05E17E3E" w14:textId="77777777" w:rsidR="00765EB9" w:rsidRDefault="00765EB9" w:rsidP="00765EB9">
      <w:r>
        <w:lastRenderedPageBreak/>
        <w:t>(sum(df_exp$diff_1 &gt; 4.27 | df_exp$diff_1 &lt; -2.39)/length(df_exp$diff_1)) * 100</w:t>
      </w:r>
    </w:p>
    <w:p w14:paraId="36B4C4C0" w14:textId="77777777" w:rsidR="00765EB9" w:rsidRDefault="00765EB9" w:rsidP="00765EB9"/>
    <w:p w14:paraId="4FECC461" w14:textId="77777777" w:rsidR="00765EB9" w:rsidRDefault="00765EB9" w:rsidP="00765EB9"/>
    <w:p w14:paraId="493693C8" w14:textId="77777777" w:rsidR="00765EB9" w:rsidRDefault="00765EB9" w:rsidP="00765EB9">
      <w:r>
        <w:t>#Little vs extensive</w:t>
      </w:r>
    </w:p>
    <w:p w14:paraId="4DD031A1" w14:textId="77777777" w:rsidR="00765EB9" w:rsidRDefault="00765EB9" w:rsidP="00765EB9">
      <w:r>
        <w:t>(sum(df_exp$diff_2 == 0)/length(df_exp$diff_2)) * 100</w:t>
      </w:r>
    </w:p>
    <w:p w14:paraId="470CBC63" w14:textId="77777777" w:rsidR="00765EB9" w:rsidRDefault="00765EB9" w:rsidP="00765EB9"/>
    <w:p w14:paraId="4EA40612" w14:textId="77777777" w:rsidR="00765EB9" w:rsidRDefault="00765EB9" w:rsidP="00765EB9">
      <w:r>
        <w:t>(sum(df_exp$diff_2 &lt;= 4.72 &amp; df_exp$diff_2 &gt;= -2.39 &amp; df_exp$diff_2 != 0)/length(df_exp$diff_2)) * 100</w:t>
      </w:r>
    </w:p>
    <w:p w14:paraId="0589ADCB" w14:textId="77777777" w:rsidR="00765EB9" w:rsidRDefault="00765EB9" w:rsidP="00765EB9"/>
    <w:p w14:paraId="0DDD02A4" w14:textId="77777777" w:rsidR="00765EB9" w:rsidRDefault="00765EB9" w:rsidP="00765EB9">
      <w:r>
        <w:t>(sum(df_exp$diff_2 &gt; 4.72 | df_exp$diff_2 &lt; -2.39)/length(df_exp$diff_2)) * 100</w:t>
      </w:r>
    </w:p>
    <w:p w14:paraId="72BB0266" w14:textId="77777777" w:rsidR="00765EB9" w:rsidRDefault="00765EB9" w:rsidP="00765EB9"/>
    <w:p w14:paraId="0B58056F" w14:textId="77777777" w:rsidR="00765EB9" w:rsidRDefault="00765EB9" w:rsidP="00765EB9">
      <w:r>
        <w:t>#Some vs extensive</w:t>
      </w:r>
    </w:p>
    <w:p w14:paraId="4AD528E6" w14:textId="77777777" w:rsidR="00765EB9" w:rsidRDefault="00765EB9" w:rsidP="00765EB9">
      <w:r>
        <w:t>(sum(df_exp$diff_3 == 0)/length(df_exp$diff_3)) * 100</w:t>
      </w:r>
    </w:p>
    <w:p w14:paraId="6E8ED485" w14:textId="77777777" w:rsidR="00765EB9" w:rsidRDefault="00765EB9" w:rsidP="00765EB9"/>
    <w:p w14:paraId="787BF1C4" w14:textId="77777777" w:rsidR="00765EB9" w:rsidRDefault="00765EB9" w:rsidP="00765EB9">
      <w:r>
        <w:t>(sum(df_exp$diff_3 &lt;= 4.38 &amp; df_exp$diff_3 &gt;= -3.92 &amp; df_exp$diff_3 != 0)/length(df_exp$diff_3)) * 100</w:t>
      </w:r>
    </w:p>
    <w:p w14:paraId="45F6EB5B" w14:textId="77777777" w:rsidR="00765EB9" w:rsidRDefault="00765EB9" w:rsidP="00765EB9"/>
    <w:p w14:paraId="2CAFE557" w14:textId="77777777" w:rsidR="00765EB9" w:rsidRDefault="00765EB9" w:rsidP="00765EB9">
      <w:r>
        <w:t>(sum(df_exp$diff_3 &gt; 4.38 | df_exp$diff_3 &lt; -3.92)/length(df_exp$diff_3)) * 100</w:t>
      </w:r>
    </w:p>
    <w:p w14:paraId="72FE07EE" w14:textId="77777777" w:rsidR="00765EB9" w:rsidRDefault="00765EB9" w:rsidP="00765EB9">
      <w:r>
        <w:t>#-----Proportional bias-----</w:t>
      </w:r>
    </w:p>
    <w:p w14:paraId="168320B0" w14:textId="77777777" w:rsidR="00765EB9" w:rsidRDefault="00765EB9" w:rsidP="00765EB9">
      <w:r>
        <w:t>summary(lm(diff_1~avg_1,df_exp))</w:t>
      </w:r>
    </w:p>
    <w:p w14:paraId="3F89B0B7" w14:textId="77777777" w:rsidR="00765EB9" w:rsidRDefault="00765EB9" w:rsidP="00765EB9">
      <w:r>
        <w:t>summary(lm(diff_2~avg_2,df_exp))</w:t>
      </w:r>
    </w:p>
    <w:p w14:paraId="204D3FD6" w14:textId="77777777" w:rsidR="00765EB9" w:rsidRDefault="00765EB9" w:rsidP="00765EB9">
      <w:r>
        <w:t>summary(lm(diff_3~avg_3,df_exp))</w:t>
      </w:r>
    </w:p>
    <w:p w14:paraId="4E96C909" w14:textId="77777777" w:rsidR="00765EB9" w:rsidRDefault="00765EB9" w:rsidP="00765EB9">
      <w:r>
        <w:t>#-----Heteroskedasticity----</w:t>
      </w:r>
    </w:p>
    <w:p w14:paraId="09AB4560" w14:textId="77777777" w:rsidR="00765EB9" w:rsidRDefault="00765EB9" w:rsidP="00765EB9">
      <w:r>
        <w:t>olsrr::ols_test_breusch_pagan(lm(diff_1~avg_1,df_exp))</w:t>
      </w:r>
    </w:p>
    <w:p w14:paraId="0A9124F5" w14:textId="77777777" w:rsidR="00765EB9" w:rsidRDefault="00765EB9" w:rsidP="00765EB9">
      <w:r>
        <w:t>olsrr::ols_test_breusch_pagan(lm(diff_2~avg_2,df_exp))</w:t>
      </w:r>
    </w:p>
    <w:p w14:paraId="7D437D81" w14:textId="77777777" w:rsidR="00765EB9" w:rsidRDefault="00765EB9" w:rsidP="00765EB9">
      <w:r>
        <w:t>olsrr::ols_test_breusch_pagan(lm(diff_3~avg_3,df_exp))</w:t>
      </w:r>
    </w:p>
    <w:p w14:paraId="2132A80A" w14:textId="77777777" w:rsidR="00765EB9" w:rsidRDefault="00765EB9" w:rsidP="00765EB9">
      <w:r>
        <w:t>#####(3) Negative binomial modeling#####</w:t>
      </w:r>
    </w:p>
    <w:p w14:paraId="2F6549F2" w14:textId="77777777" w:rsidR="00765EB9" w:rsidRDefault="00765EB9" w:rsidP="00765EB9">
      <w:r>
        <w:t>#-----Importing data-----</w:t>
      </w:r>
    </w:p>
    <w:p w14:paraId="5BD2993C" w14:textId="77777777" w:rsidR="00765EB9" w:rsidRDefault="00765EB9" w:rsidP="00765EB9">
      <w:r>
        <w:t>rm(list=ls())</w:t>
      </w:r>
    </w:p>
    <w:p w14:paraId="394D8836" w14:textId="77777777" w:rsidR="00765EB9" w:rsidRDefault="00765EB9" w:rsidP="00765EB9">
      <w:r>
        <w:t>df=read.csv2(</w:t>
      </w:r>
    </w:p>
    <w:p w14:paraId="6E6F4B4B" w14:textId="77777777" w:rsidR="00765EB9" w:rsidRDefault="00765EB9" w:rsidP="00765EB9">
      <w:r>
        <w:t xml:space="preserve">  "experience.csv"</w:t>
      </w:r>
    </w:p>
    <w:p w14:paraId="3EA8679E" w14:textId="77777777" w:rsidR="00765EB9" w:rsidRDefault="00765EB9" w:rsidP="00765EB9">
      <w:r>
        <w:t xml:space="preserve">  ,h=T</w:t>
      </w:r>
    </w:p>
    <w:p w14:paraId="5D9BFD7A" w14:textId="77777777" w:rsidR="00765EB9" w:rsidRDefault="00765EB9" w:rsidP="00765EB9">
      <w:r>
        <w:t xml:space="preserve">  ,d=","</w:t>
      </w:r>
    </w:p>
    <w:p w14:paraId="44580C6F" w14:textId="77777777" w:rsidR="00765EB9" w:rsidRDefault="00765EB9" w:rsidP="00765EB9">
      <w:r>
        <w:t xml:space="preserve">  ,na.strings='.')</w:t>
      </w:r>
    </w:p>
    <w:p w14:paraId="00E1D35F" w14:textId="77777777" w:rsidR="00765EB9" w:rsidRDefault="00765EB9" w:rsidP="00765EB9">
      <w:r>
        <w:t>#-----Modeling-----</w:t>
      </w:r>
    </w:p>
    <w:p w14:paraId="72769D34" w14:textId="77777777" w:rsidR="00765EB9" w:rsidRDefault="00765EB9" w:rsidP="00765EB9">
      <w:r>
        <w:t>mod=glmer.nb(UPAPS~Timepoint*Experience*Gender+(1|Litter/Piglet),data=df,</w:t>
      </w:r>
    </w:p>
    <w:p w14:paraId="4B79CED9" w14:textId="77777777" w:rsidR="00765EB9" w:rsidRDefault="00765EB9" w:rsidP="00765EB9">
      <w:r>
        <w:t xml:space="preserve">             control=glmerControl(optimizer="bobyqa",optCtrl=list(maxfun=100000)))</w:t>
      </w:r>
    </w:p>
    <w:p w14:paraId="1B0142E9" w14:textId="77777777" w:rsidR="00765EB9" w:rsidRDefault="00765EB9" w:rsidP="00765EB9"/>
    <w:p w14:paraId="1A70A396" w14:textId="77777777" w:rsidR="00765EB9" w:rsidRDefault="00765EB9" w:rsidP="00765EB9">
      <w:r>
        <w:t>mod2=glmer.nb(UPAPS~Timepoint+Experience+(1|Litter/Piglet),data=df,</w:t>
      </w:r>
    </w:p>
    <w:p w14:paraId="6E407B25" w14:textId="77777777" w:rsidR="00765EB9" w:rsidRDefault="00765EB9" w:rsidP="00765EB9">
      <w:r>
        <w:t xml:space="preserve">              control=glmerControl(optimizer="bobyqa",optCtrl=list(maxfun=100000)))</w:t>
      </w:r>
    </w:p>
    <w:p w14:paraId="3AC1297C" w14:textId="77777777" w:rsidR="00765EB9" w:rsidRDefault="00765EB9" w:rsidP="00765EB9"/>
    <w:p w14:paraId="1F615B3B" w14:textId="77777777" w:rsidR="00765EB9" w:rsidRDefault="00765EB9" w:rsidP="00765EB9"/>
    <w:p w14:paraId="74F5B076" w14:textId="77777777" w:rsidR="00765EB9" w:rsidRDefault="00765EB9" w:rsidP="00765EB9">
      <w:r>
        <w:t>aa = summary(mod2)</w:t>
      </w:r>
    </w:p>
    <w:p w14:paraId="107F8A64" w14:textId="77777777" w:rsidR="00765EB9" w:rsidRDefault="00765EB9" w:rsidP="00765EB9">
      <w:r>
        <w:t>BIC(mod, mod2)</w:t>
      </w:r>
    </w:p>
    <w:p w14:paraId="07ECEAFC" w14:textId="77777777" w:rsidR="00765EB9" w:rsidRDefault="00765EB9" w:rsidP="00765EB9">
      <w:r>
        <w:lastRenderedPageBreak/>
        <w:t>#-----Post hoc-----</w:t>
      </w:r>
    </w:p>
    <w:p w14:paraId="26FF720E" w14:textId="77777777" w:rsidR="00765EB9" w:rsidRDefault="00765EB9" w:rsidP="00765EB9">
      <w:r>
        <w:t>ph_experience = lsmeans(mod2,pairwise~Experience,p.adjust="bonferroni", type = "response")</w:t>
      </w:r>
    </w:p>
    <w:p w14:paraId="30C758E1" w14:textId="77777777" w:rsidR="00765EB9" w:rsidRDefault="00765EB9" w:rsidP="00765EB9">
      <w:r>
        <w:t>cld(ph_experience ,Letters="abcde",alpha=.05)</w:t>
      </w:r>
    </w:p>
    <w:p w14:paraId="6AA988C0" w14:textId="77777777" w:rsidR="00765EB9" w:rsidRDefault="00765EB9" w:rsidP="00765EB9">
      <w:r>
        <w:t>#####()</w:t>
      </w:r>
    </w:p>
    <w:p w14:paraId="04F025DD" w14:textId="77777777" w:rsidR="00765EB9" w:rsidRDefault="00765EB9" w:rsidP="00765EB9">
      <w:r>
        <w:t>#####(4) ROC analysis#####</w:t>
      </w:r>
    </w:p>
    <w:p w14:paraId="0BE94948" w14:textId="77777777" w:rsidR="00765EB9" w:rsidRDefault="00765EB9" w:rsidP="00765EB9">
      <w:r>
        <w:t>#-----Importing data-----</w:t>
      </w:r>
    </w:p>
    <w:p w14:paraId="0FAD1943" w14:textId="77777777" w:rsidR="00765EB9" w:rsidRDefault="00765EB9" w:rsidP="00765EB9">
      <w:r>
        <w:t>rm(list=ls())</w:t>
      </w:r>
    </w:p>
    <w:p w14:paraId="7EAEEB77" w14:textId="77777777" w:rsidR="00765EB9" w:rsidRDefault="00765EB9" w:rsidP="00765EB9">
      <w:r>
        <w:t>df_exp = read.csv2("experience.csv",h=T,d=",",na.strings=".")</w:t>
      </w:r>
    </w:p>
    <w:p w14:paraId="178C230D" w14:textId="77777777" w:rsidR="00765EB9" w:rsidRDefault="00765EB9" w:rsidP="00765EB9">
      <w:r>
        <w:t>#-----ROC curve and estimates-----</w:t>
      </w:r>
    </w:p>
    <w:p w14:paraId="76297612" w14:textId="77777777" w:rsidR="00765EB9" w:rsidRDefault="00765EB9" w:rsidP="00765EB9">
      <w:r>
        <w:t>df_temp = df_exp[df_exp$Timepoint == "1hbefore" | df_exp$Timepoint == "PostCastration",]</w:t>
      </w:r>
    </w:p>
    <w:p w14:paraId="2FA39444" w14:textId="77777777" w:rsidR="00765EB9" w:rsidRDefault="00765EB9" w:rsidP="00765EB9"/>
    <w:p w14:paraId="317BB49E" w14:textId="77777777" w:rsidR="00765EB9" w:rsidRDefault="00765EB9" w:rsidP="00765EB9">
      <w:r>
        <w:t>roc_little = roc(Timepoint~UPAPS, df_temp[df_temp$Experience == "Little",], plot=F,</w:t>
      </w:r>
    </w:p>
    <w:p w14:paraId="71CCE8E9" w14:textId="77777777" w:rsidR="00765EB9" w:rsidRDefault="00765EB9" w:rsidP="00765EB9">
      <w:r>
        <w:t xml:space="preserve">                    algorithm=2, smooth=F, boot.n=1001, boot.stratified=T, ci.auc=T, auc=T)</w:t>
      </w:r>
    </w:p>
    <w:p w14:paraId="5D1038D7" w14:textId="77777777" w:rsidR="00765EB9" w:rsidRDefault="00765EB9" w:rsidP="00765EB9"/>
    <w:p w14:paraId="5261763B" w14:textId="77777777" w:rsidR="00765EB9" w:rsidRDefault="00765EB9" w:rsidP="00765EB9">
      <w:r>
        <w:t>roc_cicoords_little = ci.coords(roc_little,x="best",</w:t>
      </w:r>
    </w:p>
    <w:p w14:paraId="0001A561" w14:textId="77777777" w:rsidR="00765EB9" w:rsidRDefault="00765EB9" w:rsidP="00765EB9">
      <w:r>
        <w:t xml:space="preserve">                                   input=c("threshold", "specificity", "sensitivity"),</w:t>
      </w:r>
    </w:p>
    <w:p w14:paraId="5A323BF3" w14:textId="77777777" w:rsidR="00765EB9" w:rsidRDefault="00765EB9" w:rsidP="00765EB9">
      <w:r>
        <w:t xml:space="preserve">                                   ret=c("threshold", "specificity", "sensitivity"),</w:t>
      </w:r>
    </w:p>
    <w:p w14:paraId="5432BE95" w14:textId="77777777" w:rsidR="00765EB9" w:rsidRDefault="00765EB9" w:rsidP="00765EB9">
      <w:r>
        <w:t xml:space="preserve">                                   best.method="youden",</w:t>
      </w:r>
    </w:p>
    <w:p w14:paraId="39C631A5" w14:textId="77777777" w:rsidR="00765EB9" w:rsidRDefault="00765EB9" w:rsidP="00765EB9">
      <w:r>
        <w:t xml:space="preserve">                                   best.policy = "random",</w:t>
      </w:r>
    </w:p>
    <w:p w14:paraId="036B66C7" w14:textId="77777777" w:rsidR="00765EB9" w:rsidRDefault="00765EB9" w:rsidP="00765EB9">
      <w:r>
        <w:t xml:space="preserve">                                   conf.level=0.95, boot.n=1001,</w:t>
      </w:r>
    </w:p>
    <w:p w14:paraId="4A529FFB" w14:textId="77777777" w:rsidR="00765EB9" w:rsidRDefault="00765EB9" w:rsidP="00765EB9">
      <w:r>
        <w:t xml:space="preserve">                                   boot.stratified=TRUE)</w:t>
      </w:r>
    </w:p>
    <w:p w14:paraId="5ED04928" w14:textId="77777777" w:rsidR="00765EB9" w:rsidRDefault="00765EB9" w:rsidP="00765EB9"/>
    <w:p w14:paraId="77936FBA" w14:textId="77777777" w:rsidR="00765EB9" w:rsidRDefault="00765EB9" w:rsidP="00765EB9">
      <w:r>
        <w:t>roc_some = roc(Timepoint~UPAPS, df_temp[df_temp$Experience == "Some",], plot=F,</w:t>
      </w:r>
    </w:p>
    <w:p w14:paraId="6E32177F" w14:textId="77777777" w:rsidR="00765EB9" w:rsidRDefault="00765EB9" w:rsidP="00765EB9">
      <w:r>
        <w:t xml:space="preserve">                 algorithm=2, smooth=F, boot.n=1001, boot.stratified=T, ci.auc=T, auc=T)</w:t>
      </w:r>
    </w:p>
    <w:p w14:paraId="12BC56C1" w14:textId="77777777" w:rsidR="00765EB9" w:rsidRDefault="00765EB9" w:rsidP="00765EB9"/>
    <w:p w14:paraId="5E58E814" w14:textId="77777777" w:rsidR="00765EB9" w:rsidRDefault="00765EB9" w:rsidP="00765EB9">
      <w:r>
        <w:t>roc_cicoords_some = ci.coords(roc_some,x="best",</w:t>
      </w:r>
    </w:p>
    <w:p w14:paraId="13CC296D" w14:textId="77777777" w:rsidR="00765EB9" w:rsidRDefault="00765EB9" w:rsidP="00765EB9">
      <w:r>
        <w:t xml:space="preserve">                                input=c("threshold", "specificity", "sensitivity"),</w:t>
      </w:r>
    </w:p>
    <w:p w14:paraId="1A5DEC21" w14:textId="77777777" w:rsidR="00765EB9" w:rsidRDefault="00765EB9" w:rsidP="00765EB9">
      <w:r>
        <w:t xml:space="preserve">                                ret=c("threshold", "specificity", "sensitivity"),</w:t>
      </w:r>
    </w:p>
    <w:p w14:paraId="203863F0" w14:textId="77777777" w:rsidR="00765EB9" w:rsidRDefault="00765EB9" w:rsidP="00765EB9">
      <w:r>
        <w:t xml:space="preserve">                                best.method="youden",</w:t>
      </w:r>
    </w:p>
    <w:p w14:paraId="2E5EBFA3" w14:textId="77777777" w:rsidR="00765EB9" w:rsidRDefault="00765EB9" w:rsidP="00765EB9">
      <w:r>
        <w:t xml:space="preserve">                                best.policy = "random",</w:t>
      </w:r>
    </w:p>
    <w:p w14:paraId="03EA94B4" w14:textId="77777777" w:rsidR="00765EB9" w:rsidRDefault="00765EB9" w:rsidP="00765EB9">
      <w:r>
        <w:t xml:space="preserve">                                conf.level=0.95, boot.n=1001,</w:t>
      </w:r>
    </w:p>
    <w:p w14:paraId="5957719D" w14:textId="77777777" w:rsidR="00765EB9" w:rsidRDefault="00765EB9" w:rsidP="00765EB9">
      <w:r>
        <w:t xml:space="preserve">                                boot.stratified=TRUE)</w:t>
      </w:r>
    </w:p>
    <w:p w14:paraId="0AAE8508" w14:textId="77777777" w:rsidR="00765EB9" w:rsidRDefault="00765EB9" w:rsidP="00765EB9"/>
    <w:p w14:paraId="64323415" w14:textId="77777777" w:rsidR="00765EB9" w:rsidRDefault="00765EB9" w:rsidP="00765EB9">
      <w:r>
        <w:t>roc_extensive = roc(Timepoint~UPAPS, df_temp[df_temp$Experience == "Extensive",], plot=F,</w:t>
      </w:r>
    </w:p>
    <w:p w14:paraId="750501F6" w14:textId="77777777" w:rsidR="00765EB9" w:rsidRDefault="00765EB9" w:rsidP="00765EB9">
      <w:r>
        <w:t xml:space="preserve">          algorithm=2, smooth=F, boot.n=1001, boot.stratified=T, ci.auc=T, auc=T)</w:t>
      </w:r>
    </w:p>
    <w:p w14:paraId="5C292FA1" w14:textId="77777777" w:rsidR="00765EB9" w:rsidRDefault="00765EB9" w:rsidP="00765EB9"/>
    <w:p w14:paraId="331517AB" w14:textId="77777777" w:rsidR="00765EB9" w:rsidRDefault="00765EB9" w:rsidP="00765EB9">
      <w:r>
        <w:t>roc_cicoords_extensive = ci.coords(roc_extensive,x="best",</w:t>
      </w:r>
    </w:p>
    <w:p w14:paraId="4B39CF57" w14:textId="77777777" w:rsidR="00765EB9" w:rsidRDefault="00765EB9" w:rsidP="00765EB9">
      <w:r>
        <w:t xml:space="preserve">                         input=c("threshold", "specificity", "sensitivity"),</w:t>
      </w:r>
    </w:p>
    <w:p w14:paraId="03D41CBE" w14:textId="77777777" w:rsidR="00765EB9" w:rsidRDefault="00765EB9" w:rsidP="00765EB9">
      <w:r>
        <w:t xml:space="preserve">                         ret=c("threshold", "specificity", "sensitivity"),</w:t>
      </w:r>
    </w:p>
    <w:p w14:paraId="7B5F5A38" w14:textId="77777777" w:rsidR="00765EB9" w:rsidRDefault="00765EB9" w:rsidP="00765EB9">
      <w:r>
        <w:t xml:space="preserve">                         best.method="youden",</w:t>
      </w:r>
    </w:p>
    <w:p w14:paraId="14151533" w14:textId="77777777" w:rsidR="00765EB9" w:rsidRDefault="00765EB9" w:rsidP="00765EB9">
      <w:r>
        <w:t xml:space="preserve">                         best.policy = "random",</w:t>
      </w:r>
    </w:p>
    <w:p w14:paraId="07DB0CF0" w14:textId="77777777" w:rsidR="00765EB9" w:rsidRDefault="00765EB9" w:rsidP="00765EB9">
      <w:r>
        <w:t xml:space="preserve">                         conf.level=0.95, boot.n=1001,</w:t>
      </w:r>
    </w:p>
    <w:p w14:paraId="798C0AA2" w14:textId="77777777" w:rsidR="00765EB9" w:rsidRDefault="00765EB9" w:rsidP="00765EB9">
      <w:r>
        <w:lastRenderedPageBreak/>
        <w:t xml:space="preserve">                         boot.stratified=TRUE)</w:t>
      </w:r>
    </w:p>
    <w:p w14:paraId="0C80D294" w14:textId="77777777" w:rsidR="00765EB9" w:rsidRDefault="00765EB9" w:rsidP="00765EB9"/>
    <w:p w14:paraId="451B36A1" w14:textId="77777777" w:rsidR="00765EB9" w:rsidRDefault="00765EB9" w:rsidP="00765EB9">
      <w:r>
        <w:t>#-----DeLong--------</w:t>
      </w:r>
    </w:p>
    <w:p w14:paraId="400BA78A" w14:textId="77777777" w:rsidR="00765EB9" w:rsidRDefault="00765EB9" w:rsidP="00765EB9">
      <w:r>
        <w:t>roc.test(roc_little, roc_some)</w:t>
      </w:r>
    </w:p>
    <w:p w14:paraId="1A2725F0" w14:textId="77777777" w:rsidR="00765EB9" w:rsidRDefault="00765EB9" w:rsidP="00765EB9">
      <w:r>
        <w:t>roc.test(roc_little, roc_extensive)</w:t>
      </w:r>
    </w:p>
    <w:p w14:paraId="6AE722A1" w14:textId="77777777" w:rsidR="00765EB9" w:rsidRDefault="00765EB9" w:rsidP="00765EB9">
      <w:r>
        <w:t>roc.test(roc_some, roc_extensive)</w:t>
      </w:r>
    </w:p>
    <w:p w14:paraId="40286E67" w14:textId="77777777" w:rsidR="00765EB9" w:rsidRDefault="00765EB9" w:rsidP="00765EB9"/>
    <w:p w14:paraId="6A203F41" w14:textId="77777777" w:rsidR="00765EB9" w:rsidRDefault="00765EB9" w:rsidP="00765EB9">
      <w:r>
        <w:t>#####(5) Behavior modeling#####</w:t>
      </w:r>
    </w:p>
    <w:p w14:paraId="722798A5" w14:textId="77777777" w:rsidR="00765EB9" w:rsidRDefault="00765EB9" w:rsidP="00765EB9">
      <w:r>
        <w:t>#-----Importing data-----</w:t>
      </w:r>
    </w:p>
    <w:p w14:paraId="7417F1B1" w14:textId="77777777" w:rsidR="00765EB9" w:rsidRDefault="00765EB9" w:rsidP="00765EB9">
      <w:r>
        <w:t>rm(list=ls())</w:t>
      </w:r>
    </w:p>
    <w:p w14:paraId="55A007F7" w14:textId="77777777" w:rsidR="00765EB9" w:rsidRDefault="00765EB9" w:rsidP="00765EB9">
      <w:r>
        <w:t>df_exp = read.csv2("experience.csv",h=T,d=",",na.strings=".")</w:t>
      </w:r>
    </w:p>
    <w:p w14:paraId="775E6186" w14:textId="77777777" w:rsidR="00765EB9" w:rsidRDefault="00765EB9" w:rsidP="00765EB9">
      <w:r>
        <w:t>#-----Dummy columns-----</w:t>
      </w:r>
    </w:p>
    <w:p w14:paraId="7AD046DD" w14:textId="77777777" w:rsidR="00765EB9" w:rsidRDefault="00765EB9" w:rsidP="00765EB9">
      <w:r>
        <w:t>df_dummy = df_exp[,c(3:5, 7:21, 23)]</w:t>
      </w:r>
    </w:p>
    <w:p w14:paraId="233B8FC9" w14:textId="77777777" w:rsidR="00765EB9" w:rsidRDefault="00765EB9" w:rsidP="00765EB9">
      <w:r>
        <w:t>df_dummy = dummy_columns(df_dummy, select_columns=colnames(df_dummy[,c(6:18)]),</w:t>
      </w:r>
    </w:p>
    <w:p w14:paraId="3F07E378" w14:textId="77777777" w:rsidR="00765EB9" w:rsidRDefault="00765EB9" w:rsidP="00765EB9">
      <w:r>
        <w:t xml:space="preserve">                         remove_selected_columns=T,</w:t>
      </w:r>
    </w:p>
    <w:p w14:paraId="2CAE3714" w14:textId="77777777" w:rsidR="00765EB9" w:rsidRDefault="00765EB9" w:rsidP="00765EB9">
      <w:r>
        <w:t xml:space="preserve">                         remove_first_dummy=F)</w:t>
      </w:r>
    </w:p>
    <w:p w14:paraId="3283D4DB" w14:textId="77777777" w:rsidR="00765EB9" w:rsidRDefault="00765EB9" w:rsidP="00765EB9">
      <w:r>
        <w:t>#-----Modeling-----</w:t>
      </w:r>
    </w:p>
    <w:p w14:paraId="0689A031" w14:textId="77777777" w:rsidR="00765EB9" w:rsidRDefault="00765EB9" w:rsidP="00765EB9">
      <w:r>
        <w:t>for (i in c(7:19, 24:31, 36:42)) {</w:t>
      </w:r>
    </w:p>
    <w:p w14:paraId="68D327FA" w14:textId="77777777" w:rsidR="00765EB9" w:rsidRDefault="00765EB9" w:rsidP="00765EB9">
      <w:r>
        <w:t xml:space="preserve">  print(colnames(df_dummy[i]))</w:t>
      </w:r>
    </w:p>
    <w:p w14:paraId="07B19A29" w14:textId="77777777" w:rsidR="00765EB9" w:rsidRDefault="00765EB9" w:rsidP="00765EB9">
      <w:r>
        <w:t xml:space="preserve">  response = df_dummy[,i]</w:t>
      </w:r>
    </w:p>
    <w:p w14:paraId="4373BF6E" w14:textId="77777777" w:rsidR="00765EB9" w:rsidRDefault="00765EB9" w:rsidP="00765EB9">
      <w:r>
        <w:t xml:space="preserve">  mod1 = glmer(response~ Experience+(1|Litter/Piglet),data=df_dummy,</w:t>
      </w:r>
    </w:p>
    <w:p w14:paraId="4A83C311" w14:textId="77777777" w:rsidR="00765EB9" w:rsidRDefault="00765EB9" w:rsidP="00765EB9">
      <w:r>
        <w:t xml:space="preserve">               family="binomial",</w:t>
      </w:r>
    </w:p>
    <w:p w14:paraId="3BDF306D" w14:textId="77777777" w:rsidR="00765EB9" w:rsidRDefault="00765EB9" w:rsidP="00765EB9">
      <w:r>
        <w:t xml:space="preserve">               control=glmerControl(optimizer="bobyqa",optCtrl=list(maxfun=100000)))</w:t>
      </w:r>
    </w:p>
    <w:p w14:paraId="7C51A9D9" w14:textId="77777777" w:rsidR="00765EB9" w:rsidRDefault="00765EB9" w:rsidP="00765EB9">
      <w:r>
        <w:t xml:space="preserve">  print(summary(mod1)$coefficients)</w:t>
      </w:r>
    </w:p>
    <w:p w14:paraId="63EDEB62" w14:textId="77777777" w:rsidR="00765EB9" w:rsidRDefault="00765EB9" w:rsidP="00765EB9">
      <w:r>
        <w:t xml:space="preserve">  ph_experience = lsmeans(mod1,pairwise~Experience,p.adjust="bonferroni", type = "response")</w:t>
      </w:r>
    </w:p>
    <w:p w14:paraId="396BEAB0" w14:textId="77777777" w:rsidR="00765EB9" w:rsidRDefault="00765EB9" w:rsidP="00765EB9">
      <w:r>
        <w:t xml:space="preserve">  print(cld(ph_experience ,Letters="abcde",alpha=.05)[,c(1, 7)])</w:t>
      </w:r>
    </w:p>
    <w:p w14:paraId="7C1744D7" w14:textId="77777777" w:rsidR="00765EB9" w:rsidRDefault="00765EB9" w:rsidP="00765EB9">
      <w:r>
        <w:t>}</w:t>
      </w:r>
    </w:p>
    <w:p w14:paraId="23B8E352" w14:textId="77777777" w:rsidR="00765EB9" w:rsidRDefault="00765EB9" w:rsidP="00765EB9">
      <w:r>
        <w:t>#-----Post hoc and descriptives-----</w:t>
      </w:r>
    </w:p>
    <w:p w14:paraId="06F573F8" w14:textId="77777777" w:rsidR="00765EB9" w:rsidRDefault="00765EB9" w:rsidP="00765EB9">
      <w:r>
        <w:t>descriptive = data.frame (behavior = character(),</w:t>
      </w:r>
    </w:p>
    <w:p w14:paraId="116EA6E5" w14:textId="77777777" w:rsidR="00765EB9" w:rsidRDefault="00765EB9" w:rsidP="00765EB9">
      <w:r>
        <w:t xml:space="preserve">                          experience = character(),</w:t>
      </w:r>
    </w:p>
    <w:p w14:paraId="5D0562B3" w14:textId="77777777" w:rsidR="00765EB9" w:rsidRDefault="00765EB9" w:rsidP="00765EB9">
      <w:r>
        <w:t xml:space="preserve">                          mean = numeric())</w:t>
      </w:r>
    </w:p>
    <w:p w14:paraId="32A8601E" w14:textId="77777777" w:rsidR="00765EB9" w:rsidRDefault="00765EB9" w:rsidP="00765EB9"/>
    <w:p w14:paraId="007C38BE" w14:textId="77777777" w:rsidR="00765EB9" w:rsidRDefault="00765EB9" w:rsidP="00765EB9">
      <w:r>
        <w:t>std.error &lt;- function(x) sd(x)/sqrt(length(x))</w:t>
      </w:r>
    </w:p>
    <w:p w14:paraId="38997C55" w14:textId="77777777" w:rsidR="00765EB9" w:rsidRDefault="00765EB9" w:rsidP="00765EB9"/>
    <w:p w14:paraId="7343A244" w14:textId="77777777" w:rsidR="00765EB9" w:rsidRDefault="00765EB9" w:rsidP="00765EB9">
      <w:r>
        <w:t>for (i in c(7:19, 24:31, 36:42)){</w:t>
      </w:r>
    </w:p>
    <w:p w14:paraId="04B50AC2" w14:textId="77777777" w:rsidR="00765EB9" w:rsidRDefault="00765EB9" w:rsidP="00765EB9">
      <w:r>
        <w:t xml:space="preserve">  b_temp = colnames(df_dummy[i])</w:t>
      </w:r>
    </w:p>
    <w:p w14:paraId="306A784A" w14:textId="77777777" w:rsidR="00765EB9" w:rsidRDefault="00765EB9" w:rsidP="00765EB9">
      <w:r>
        <w:t xml:space="preserve">  </w:t>
      </w:r>
    </w:p>
    <w:p w14:paraId="7F95711E" w14:textId="77777777" w:rsidR="00765EB9" w:rsidRDefault="00765EB9" w:rsidP="00765EB9">
      <w:r>
        <w:t xml:space="preserve">  for (j in (c("Little", "Some", "Extensive"))) {</w:t>
      </w:r>
    </w:p>
    <w:p w14:paraId="23217B9E" w14:textId="77777777" w:rsidR="00765EB9" w:rsidRDefault="00765EB9" w:rsidP="00765EB9">
      <w:r>
        <w:t xml:space="preserve">    df_temp = df_dummy[df_dummy$Experience == j,]</w:t>
      </w:r>
    </w:p>
    <w:p w14:paraId="56902FA5" w14:textId="77777777" w:rsidR="00765EB9" w:rsidRDefault="00765EB9" w:rsidP="00765EB9">
      <w:r>
        <w:t xml:space="preserve">    e_temp = j</w:t>
      </w:r>
    </w:p>
    <w:p w14:paraId="74809F36" w14:textId="77777777" w:rsidR="00765EB9" w:rsidRDefault="00765EB9" w:rsidP="00765EB9">
      <w:r>
        <w:t xml:space="preserve">    m_temp = paste(round(mean(df_temp[,i]),2), " ± ",</w:t>
      </w:r>
    </w:p>
    <w:p w14:paraId="0568C565" w14:textId="77777777" w:rsidR="00765EB9" w:rsidRDefault="00765EB9" w:rsidP="00765EB9">
      <w:r>
        <w:t xml:space="preserve">                   round(std.error(df_temp[,i]),2), sep="")</w:t>
      </w:r>
    </w:p>
    <w:p w14:paraId="1F696106" w14:textId="77777777" w:rsidR="00765EB9" w:rsidRDefault="00765EB9" w:rsidP="00765EB9">
      <w:r>
        <w:lastRenderedPageBreak/>
        <w:t xml:space="preserve">    descriptive = rbind(descriptive, data.frame(behavior=b_temp, experience=e_temp, mean=m_temp))</w:t>
      </w:r>
    </w:p>
    <w:p w14:paraId="28BBF8E6" w14:textId="77777777" w:rsidR="00765EB9" w:rsidRDefault="00765EB9" w:rsidP="00765EB9">
      <w:r>
        <w:t xml:space="preserve">  } }</w:t>
      </w:r>
    </w:p>
    <w:p w14:paraId="4E48619A" w14:textId="77777777" w:rsidR="00765EB9" w:rsidRDefault="00765EB9" w:rsidP="00765EB9"/>
    <w:p w14:paraId="49D526D0" w14:textId="77777777" w:rsidR="00765EB9" w:rsidRDefault="00765EB9" w:rsidP="00765EB9"/>
    <w:p w14:paraId="113ED98C" w14:textId="77777777" w:rsidR="00765EB9" w:rsidRDefault="00765EB9" w:rsidP="00765EB9">
      <w:r>
        <w:t>write.csv2(descriptive, "(4) descriptive.csv", row.names=F)</w:t>
      </w:r>
    </w:p>
    <w:p w14:paraId="332C9D7C" w14:textId="77777777" w:rsidR="00765EB9" w:rsidRDefault="00765EB9" w:rsidP="00765EB9">
      <w:r>
        <w:t>#####(6) Figures#####</w:t>
      </w:r>
    </w:p>
    <w:p w14:paraId="51A27EC7" w14:textId="77777777" w:rsidR="00765EB9" w:rsidRDefault="00765EB9" w:rsidP="00765EB9">
      <w:r>
        <w:t>df_exp$Evaluator = factor(df_exp$Evaluator,</w:t>
      </w:r>
    </w:p>
    <w:p w14:paraId="61E6853D" w14:textId="77777777" w:rsidR="00765EB9" w:rsidRDefault="00765EB9" w:rsidP="00765EB9">
      <w:r>
        <w:t xml:space="preserve">                          labels=c("1",</w:t>
      </w:r>
    </w:p>
    <w:p w14:paraId="6392530B" w14:textId="77777777" w:rsidR="00765EB9" w:rsidRDefault="00765EB9" w:rsidP="00765EB9">
      <w:r>
        <w:t xml:space="preserve">                                   '2',</w:t>
      </w:r>
    </w:p>
    <w:p w14:paraId="7F88BDAF" w14:textId="77777777" w:rsidR="00765EB9" w:rsidRDefault="00765EB9" w:rsidP="00765EB9">
      <w:r>
        <w:t xml:space="preserve">                                   '3',</w:t>
      </w:r>
    </w:p>
    <w:p w14:paraId="3BE1E9F8" w14:textId="77777777" w:rsidR="00765EB9" w:rsidRDefault="00765EB9" w:rsidP="00765EB9">
      <w:r>
        <w:t xml:space="preserve">                                   '4',</w:t>
      </w:r>
    </w:p>
    <w:p w14:paraId="64D9B19F" w14:textId="77777777" w:rsidR="00765EB9" w:rsidRDefault="00765EB9" w:rsidP="00765EB9">
      <w:r>
        <w:t xml:space="preserve">                                   '5',</w:t>
      </w:r>
    </w:p>
    <w:p w14:paraId="0E801B7F" w14:textId="77777777" w:rsidR="00765EB9" w:rsidRDefault="00765EB9" w:rsidP="00765EB9">
      <w:r>
        <w:t xml:space="preserve">                                   '6'),</w:t>
      </w:r>
    </w:p>
    <w:p w14:paraId="63AB9ED7" w14:textId="77777777" w:rsidR="00765EB9" w:rsidRDefault="00765EB9" w:rsidP="00765EB9">
      <w:r>
        <w:t xml:space="preserve">                          levels=c("SA", "JF",</w:t>
      </w:r>
    </w:p>
    <w:p w14:paraId="49F997CA" w14:textId="77777777" w:rsidR="00765EB9" w:rsidRDefault="00765EB9" w:rsidP="00765EB9">
      <w:r>
        <w:t xml:space="preserve">                                   "BHR", "JS",</w:t>
      </w:r>
    </w:p>
    <w:p w14:paraId="0740F9A0" w14:textId="77777777" w:rsidR="00765EB9" w:rsidRDefault="00765EB9" w:rsidP="00765EB9">
      <w:r>
        <w:t xml:space="preserve">                                   "MLS", "MPG"))</w:t>
      </w:r>
    </w:p>
    <w:p w14:paraId="62B52F69" w14:textId="77777777" w:rsidR="00765EB9" w:rsidRDefault="00765EB9" w:rsidP="00765EB9"/>
    <w:p w14:paraId="5BE8C980" w14:textId="77777777" w:rsidR="00765EB9" w:rsidRDefault="00765EB9" w:rsidP="00765EB9">
      <w:r>
        <w:t>df_exp$Timepoint = factor(df_exp$Timepoint,</w:t>
      </w:r>
    </w:p>
    <w:p w14:paraId="0C872518" w14:textId="77777777" w:rsidR="00765EB9" w:rsidRDefault="00765EB9" w:rsidP="00765EB9">
      <w:r>
        <w:t xml:space="preserve">                          labels=c("1 h \nbefore",</w:t>
      </w:r>
    </w:p>
    <w:p w14:paraId="37A6CB48" w14:textId="77777777" w:rsidR="00765EB9" w:rsidRDefault="00765EB9" w:rsidP="00765EB9">
      <w:r>
        <w:t xml:space="preserve">                                   "Immediately \nafter castration",</w:t>
      </w:r>
    </w:p>
    <w:p w14:paraId="14D16087" w14:textId="77777777" w:rsidR="00765EB9" w:rsidRDefault="00765EB9" w:rsidP="00765EB9">
      <w:r>
        <w:t xml:space="preserve">                                   "3 h post \ncastration"),</w:t>
      </w:r>
    </w:p>
    <w:p w14:paraId="3F70C694" w14:textId="77777777" w:rsidR="00765EB9" w:rsidRDefault="00765EB9" w:rsidP="00765EB9">
      <w:r>
        <w:t xml:space="preserve">                          levels=c("1hbefore",</w:t>
      </w:r>
    </w:p>
    <w:p w14:paraId="647EE3B2" w14:textId="77777777" w:rsidR="00765EB9" w:rsidRDefault="00765EB9" w:rsidP="00765EB9">
      <w:r>
        <w:t xml:space="preserve">                                   "PostCastration",</w:t>
      </w:r>
    </w:p>
    <w:p w14:paraId="72F20BE3" w14:textId="77777777" w:rsidR="00765EB9" w:rsidRDefault="00765EB9" w:rsidP="00765EB9">
      <w:r>
        <w:t xml:space="preserve">                                   "3hPostCastration"))</w:t>
      </w:r>
    </w:p>
    <w:p w14:paraId="4ABEF6B4" w14:textId="77777777" w:rsidR="00765EB9" w:rsidRDefault="00765EB9" w:rsidP="00765EB9"/>
    <w:p w14:paraId="1B0B3F2B" w14:textId="77777777" w:rsidR="00765EB9" w:rsidRDefault="00765EB9" w:rsidP="00765EB9">
      <w:r>
        <w:t>df_exp$Experience = factor(df_exp$Experience,</w:t>
      </w:r>
    </w:p>
    <w:p w14:paraId="19831E0E" w14:textId="77777777" w:rsidR="00765EB9" w:rsidRDefault="00765EB9" w:rsidP="00765EB9">
      <w:r>
        <w:t xml:space="preserve">                           labels=c("Little to no \nexperience",</w:t>
      </w:r>
    </w:p>
    <w:p w14:paraId="5624B2DC" w14:textId="77777777" w:rsidR="00765EB9" w:rsidRDefault="00765EB9" w:rsidP="00765EB9">
      <w:r>
        <w:t xml:space="preserve">                                    "Some \nexperience",</w:t>
      </w:r>
    </w:p>
    <w:p w14:paraId="58EE8F77" w14:textId="77777777" w:rsidR="00765EB9" w:rsidRDefault="00765EB9" w:rsidP="00765EB9">
      <w:r>
        <w:t xml:space="preserve">                                    "Extensive \nexperience"),</w:t>
      </w:r>
    </w:p>
    <w:p w14:paraId="5302B780" w14:textId="77777777" w:rsidR="00765EB9" w:rsidRDefault="00765EB9" w:rsidP="00765EB9">
      <w:r>
        <w:t xml:space="preserve">                           levels=c("Little",</w:t>
      </w:r>
    </w:p>
    <w:p w14:paraId="2A46793A" w14:textId="77777777" w:rsidR="00765EB9" w:rsidRDefault="00765EB9" w:rsidP="00765EB9">
      <w:r>
        <w:t xml:space="preserve">                                    "Some",</w:t>
      </w:r>
    </w:p>
    <w:p w14:paraId="6CA563BC" w14:textId="77777777" w:rsidR="00765EB9" w:rsidRDefault="00765EB9" w:rsidP="00765EB9">
      <w:r>
        <w:t xml:space="preserve">                                    "Extensive"))</w:t>
      </w:r>
    </w:p>
    <w:p w14:paraId="1FF00FF2" w14:textId="77777777" w:rsidR="00765EB9" w:rsidRDefault="00765EB9" w:rsidP="00765EB9"/>
    <w:p w14:paraId="57A078ED" w14:textId="77777777" w:rsidR="00765EB9" w:rsidRDefault="00765EB9" w:rsidP="00765EB9">
      <w:r>
        <w:t>library(patchwork)</w:t>
      </w:r>
    </w:p>
    <w:p w14:paraId="424BF6E9" w14:textId="77777777" w:rsidR="00765EB9" w:rsidRDefault="00765EB9" w:rsidP="00765EB9">
      <w:r>
        <w:t>#----1. Observers scores-----------</w:t>
      </w:r>
    </w:p>
    <w:p w14:paraId="774C282D" w14:textId="77777777" w:rsidR="00765EB9" w:rsidRDefault="00765EB9" w:rsidP="00765EB9"/>
    <w:p w14:paraId="3FAE36E4" w14:textId="77777777" w:rsidR="00765EB9" w:rsidRDefault="00765EB9" w:rsidP="00765EB9">
      <w:r>
        <w:t>evaluators = df_exp %&gt;%</w:t>
      </w:r>
    </w:p>
    <w:p w14:paraId="197C9BED" w14:textId="77777777" w:rsidR="00765EB9" w:rsidRDefault="00765EB9" w:rsidP="00765EB9">
      <w:r>
        <w:t xml:space="preserve">  ggplot(aes(x=Evaluator, y=UPAPS, fill=Experience))+</w:t>
      </w:r>
    </w:p>
    <w:p w14:paraId="5C76976E" w14:textId="77777777" w:rsidR="00765EB9" w:rsidRDefault="00765EB9" w:rsidP="00765EB9">
      <w:r>
        <w:t xml:space="preserve">  geom_boxplot()+</w:t>
      </w:r>
    </w:p>
    <w:p w14:paraId="4C9C49FA" w14:textId="77777777" w:rsidR="00765EB9" w:rsidRDefault="00765EB9" w:rsidP="00765EB9">
      <w:r>
        <w:t xml:space="preserve">  theme_classic()+</w:t>
      </w:r>
    </w:p>
    <w:p w14:paraId="22CECEB1" w14:textId="77777777" w:rsidR="00765EB9" w:rsidRDefault="00765EB9" w:rsidP="00765EB9">
      <w:r>
        <w:t xml:space="preserve">  scale_y_continuous(n.breaks = 14, limits = c(0,14),</w:t>
      </w:r>
    </w:p>
    <w:p w14:paraId="72DC3217" w14:textId="77777777" w:rsidR="00765EB9" w:rsidRDefault="00765EB9" w:rsidP="00765EB9">
      <w:r>
        <w:t xml:space="preserve">                     labels=c(0, 1, 2, 3, 4, 5,</w:t>
      </w:r>
    </w:p>
    <w:p w14:paraId="047A9BBD" w14:textId="77777777" w:rsidR="00765EB9" w:rsidRDefault="00765EB9" w:rsidP="00765EB9">
      <w:r>
        <w:t xml:space="preserve">                              6, 7, 8, 9, 10, 11,</w:t>
      </w:r>
    </w:p>
    <w:p w14:paraId="6EB54D0B" w14:textId="77777777" w:rsidR="00765EB9" w:rsidRDefault="00765EB9" w:rsidP="00765EB9">
      <w:r>
        <w:lastRenderedPageBreak/>
        <w:t xml:space="preserve">                              12, 13),</w:t>
      </w:r>
    </w:p>
    <w:p w14:paraId="3C597F5B" w14:textId="77777777" w:rsidR="00765EB9" w:rsidRDefault="00765EB9" w:rsidP="00765EB9">
      <w:r>
        <w:t xml:space="preserve">                     breaks=c(0, 1, 2, 3, 4, 5,</w:t>
      </w:r>
    </w:p>
    <w:p w14:paraId="50779029" w14:textId="77777777" w:rsidR="00765EB9" w:rsidRDefault="00765EB9" w:rsidP="00765EB9">
      <w:r>
        <w:t xml:space="preserve">                              6, 7, 8, 9, 10, 11,</w:t>
      </w:r>
    </w:p>
    <w:p w14:paraId="15E26763" w14:textId="77777777" w:rsidR="00765EB9" w:rsidRDefault="00765EB9" w:rsidP="00765EB9">
      <w:r>
        <w:t xml:space="preserve">                              12, 13))+</w:t>
      </w:r>
    </w:p>
    <w:p w14:paraId="29A5096C" w14:textId="77777777" w:rsidR="00765EB9" w:rsidRDefault="00765EB9" w:rsidP="00765EB9">
      <w:r>
        <w:t xml:space="preserve">  labs(y="UPAPS total sum", x="Observers", tag="A")+</w:t>
      </w:r>
    </w:p>
    <w:p w14:paraId="3B674083" w14:textId="77777777" w:rsidR="00765EB9" w:rsidRDefault="00765EB9" w:rsidP="00765EB9">
      <w:r>
        <w:t xml:space="preserve">  theme(panel.background = element_blank(),</w:t>
      </w:r>
    </w:p>
    <w:p w14:paraId="0322B7FC" w14:textId="77777777" w:rsidR="00765EB9" w:rsidRDefault="00765EB9" w:rsidP="00765EB9">
      <w:r>
        <w:t xml:space="preserve">        text = element_text(size=14),</w:t>
      </w:r>
    </w:p>
    <w:p w14:paraId="65F90294" w14:textId="77777777" w:rsidR="00765EB9" w:rsidRDefault="00765EB9" w:rsidP="00765EB9">
      <w:r>
        <w:t xml:space="preserve">        plot.margin = unit(c(1,0,0,1),"cm"))+</w:t>
      </w:r>
    </w:p>
    <w:p w14:paraId="1CE4E546" w14:textId="77777777" w:rsidR="00765EB9" w:rsidRDefault="00765EB9" w:rsidP="00765EB9">
      <w:r>
        <w:t xml:space="preserve">  scale_fill_viridis_d(alpha=.75, end=0.7);evaluators</w:t>
      </w:r>
    </w:p>
    <w:p w14:paraId="143C826D" w14:textId="77777777" w:rsidR="00765EB9" w:rsidRDefault="00765EB9" w:rsidP="00765EB9"/>
    <w:p w14:paraId="70645AD3" w14:textId="77777777" w:rsidR="00765EB9" w:rsidRDefault="00765EB9" w:rsidP="00765EB9"/>
    <w:p w14:paraId="54FD3894" w14:textId="77777777" w:rsidR="00765EB9" w:rsidRDefault="00765EB9" w:rsidP="00765EB9">
      <w:r>
        <w:t>score_plot = df_exp %&gt;%</w:t>
      </w:r>
    </w:p>
    <w:p w14:paraId="11705D36" w14:textId="77777777" w:rsidR="00765EB9" w:rsidRDefault="00765EB9" w:rsidP="00765EB9">
      <w:r>
        <w:t xml:space="preserve">  ggplot(aes(x=Experience, y=UPAPS, fill=Experience))+</w:t>
      </w:r>
    </w:p>
    <w:p w14:paraId="1EB4931F" w14:textId="77777777" w:rsidR="00765EB9" w:rsidRDefault="00765EB9" w:rsidP="00765EB9">
      <w:r>
        <w:t xml:space="preserve">  geom_boxplot(width=0.5)+</w:t>
      </w:r>
    </w:p>
    <w:p w14:paraId="107CD013" w14:textId="77777777" w:rsidR="00765EB9" w:rsidRDefault="00765EB9" w:rsidP="00765EB9">
      <w:r>
        <w:t xml:space="preserve">  theme_classic()+</w:t>
      </w:r>
    </w:p>
    <w:p w14:paraId="1F472B24" w14:textId="77777777" w:rsidR="00765EB9" w:rsidRDefault="00765EB9" w:rsidP="00765EB9">
      <w:r>
        <w:t xml:space="preserve">  scale_y_continuous(n.breaks = 14, limits = c(0,14),</w:t>
      </w:r>
    </w:p>
    <w:p w14:paraId="084ECD70" w14:textId="77777777" w:rsidR="00765EB9" w:rsidRDefault="00765EB9" w:rsidP="00765EB9">
      <w:r>
        <w:t xml:space="preserve">                     labels=c(0, 1, 2, 3, 4, 5,</w:t>
      </w:r>
    </w:p>
    <w:p w14:paraId="522BEE7E" w14:textId="77777777" w:rsidR="00765EB9" w:rsidRDefault="00765EB9" w:rsidP="00765EB9">
      <w:r>
        <w:t xml:space="preserve">                              6, 7, 8, 9, 10, 11,</w:t>
      </w:r>
    </w:p>
    <w:p w14:paraId="7A694970" w14:textId="77777777" w:rsidR="00765EB9" w:rsidRDefault="00765EB9" w:rsidP="00765EB9">
      <w:r>
        <w:t xml:space="preserve">                              12, 13),</w:t>
      </w:r>
    </w:p>
    <w:p w14:paraId="34333C95" w14:textId="77777777" w:rsidR="00765EB9" w:rsidRDefault="00765EB9" w:rsidP="00765EB9">
      <w:r>
        <w:t xml:space="preserve">                     breaks=c(0, 1, 2, 3, 4, 5,</w:t>
      </w:r>
    </w:p>
    <w:p w14:paraId="2CA7F360" w14:textId="77777777" w:rsidR="00765EB9" w:rsidRDefault="00765EB9" w:rsidP="00765EB9">
      <w:r>
        <w:t xml:space="preserve">                              6, 7, 8, 9, 10, 11,</w:t>
      </w:r>
    </w:p>
    <w:p w14:paraId="42307C25" w14:textId="77777777" w:rsidR="00765EB9" w:rsidRDefault="00765EB9" w:rsidP="00765EB9">
      <w:r>
        <w:t xml:space="preserve">                              12, 13))+</w:t>
      </w:r>
    </w:p>
    <w:p w14:paraId="59178237" w14:textId="77777777" w:rsidR="00765EB9" w:rsidRDefault="00765EB9" w:rsidP="00765EB9">
      <w:r>
        <w:t xml:space="preserve">  labs(y="UPAPS total sum", x="", tag="B")+</w:t>
      </w:r>
    </w:p>
    <w:p w14:paraId="75EB4B99" w14:textId="77777777" w:rsidR="00765EB9" w:rsidRDefault="00765EB9" w:rsidP="00765EB9">
      <w:r>
        <w:t xml:space="preserve">  theme(panel.background = element_blank(),</w:t>
      </w:r>
    </w:p>
    <w:p w14:paraId="5EC021B2" w14:textId="77777777" w:rsidR="00765EB9" w:rsidRDefault="00765EB9" w:rsidP="00765EB9">
      <w:r>
        <w:t xml:space="preserve">        legend.position= "none",</w:t>
      </w:r>
    </w:p>
    <w:p w14:paraId="0BD97FE9" w14:textId="77777777" w:rsidR="00765EB9" w:rsidRDefault="00765EB9" w:rsidP="00765EB9">
      <w:r>
        <w:t xml:space="preserve">        text = element_text(size=14),</w:t>
      </w:r>
    </w:p>
    <w:p w14:paraId="320CC3BE" w14:textId="77777777" w:rsidR="00765EB9" w:rsidRDefault="00765EB9" w:rsidP="00765EB9">
      <w:r>
        <w:t xml:space="preserve">        plot.margin = unit(c(0,0,1,1),"cm"))+</w:t>
      </w:r>
    </w:p>
    <w:p w14:paraId="2EBE2F69" w14:textId="77777777" w:rsidR="00765EB9" w:rsidRDefault="00765EB9" w:rsidP="00765EB9">
      <w:r>
        <w:t xml:space="preserve">  annotate("text", x=1, y=11, label="b")+</w:t>
      </w:r>
    </w:p>
    <w:p w14:paraId="512D8B63" w14:textId="77777777" w:rsidR="00765EB9" w:rsidRDefault="00765EB9" w:rsidP="00765EB9">
      <w:r>
        <w:t xml:space="preserve">  annotate("text", x=2, y=12, label="a")+</w:t>
      </w:r>
    </w:p>
    <w:p w14:paraId="5B49304D" w14:textId="77777777" w:rsidR="00765EB9" w:rsidRDefault="00765EB9" w:rsidP="00765EB9">
      <w:r>
        <w:t xml:space="preserve">  annotate("text", x=3, y=14, label="a")+</w:t>
      </w:r>
    </w:p>
    <w:p w14:paraId="21CEE3EC" w14:textId="77777777" w:rsidR="00765EB9" w:rsidRDefault="00765EB9" w:rsidP="00765EB9">
      <w:r>
        <w:t xml:space="preserve">  scale_fill_viridis_d(alpha=.75, end=.7);score_plot</w:t>
      </w:r>
    </w:p>
    <w:p w14:paraId="190AA86F" w14:textId="77777777" w:rsidR="00765EB9" w:rsidRDefault="00765EB9" w:rsidP="00765EB9"/>
    <w:p w14:paraId="48EC59AE" w14:textId="77777777" w:rsidR="00765EB9" w:rsidRDefault="00765EB9" w:rsidP="00765EB9">
      <w:r>
        <w:t>tiff("Figure 1.tiff",width=5.2,height=6.5,units='in',res=300,</w:t>
      </w:r>
    </w:p>
    <w:p w14:paraId="2E393A42" w14:textId="77777777" w:rsidR="00765EB9" w:rsidRDefault="00765EB9" w:rsidP="00765EB9">
      <w:r>
        <w:t xml:space="preserve">     compression = "lzw",</w:t>
      </w:r>
    </w:p>
    <w:p w14:paraId="647CCBD8" w14:textId="77777777" w:rsidR="00765EB9" w:rsidRDefault="00765EB9" w:rsidP="00765EB9">
      <w:r>
        <w:t xml:space="preserve">     family="sans")</w:t>
      </w:r>
    </w:p>
    <w:p w14:paraId="22A4FD74" w14:textId="77777777" w:rsidR="00765EB9" w:rsidRDefault="00765EB9" w:rsidP="00765EB9">
      <w:r>
        <w:t>#png("(1) Score by observer and experience.png", width = 5, height = 6.5, units = 'in', res=300, pointsize=12)</w:t>
      </w:r>
    </w:p>
    <w:p w14:paraId="2E9C18C5" w14:textId="77777777" w:rsidR="00765EB9" w:rsidRDefault="00765EB9" w:rsidP="00765EB9">
      <w:r>
        <w:t>evaluators + score_plot + plot_layout(guides="collect", ncol=1)</w:t>
      </w:r>
    </w:p>
    <w:p w14:paraId="356EF7F0" w14:textId="77777777" w:rsidR="00765EB9" w:rsidRDefault="00765EB9" w:rsidP="00765EB9">
      <w:r>
        <w:t>dev.off()</w:t>
      </w:r>
    </w:p>
    <w:p w14:paraId="7D2A78C4" w14:textId="77777777" w:rsidR="00765EB9" w:rsidRDefault="00765EB9" w:rsidP="00765EB9">
      <w:r>
        <w:t>#----3. Bland Altman plots-----</w:t>
      </w:r>
    </w:p>
    <w:p w14:paraId="6167FB73" w14:textId="77777777" w:rsidR="00765EB9" w:rsidRDefault="00765EB9" w:rsidP="00765EB9">
      <w:r>
        <w:t>####Little vs some</w:t>
      </w:r>
    </w:p>
    <w:p w14:paraId="6D265B8B" w14:textId="77777777" w:rsidR="00765EB9" w:rsidRDefault="00765EB9" w:rsidP="00765EB9"/>
    <w:p w14:paraId="7392CB7E" w14:textId="77777777" w:rsidR="00765EB9" w:rsidRDefault="00765EB9" w:rsidP="00765EB9">
      <w:r>
        <w:t>df_exp$avg_1 = rowMeans(df_exp[,c(2,3)])</w:t>
      </w:r>
    </w:p>
    <w:p w14:paraId="6195A578" w14:textId="77777777" w:rsidR="00765EB9" w:rsidRDefault="00765EB9" w:rsidP="00765EB9"/>
    <w:p w14:paraId="44F9E0CF" w14:textId="77777777" w:rsidR="00765EB9" w:rsidRDefault="00765EB9" w:rsidP="00765EB9">
      <w:r>
        <w:lastRenderedPageBreak/>
        <w:t>df_exp$diff_1 = df_exp$upaps_little - df_exp$upaps_some</w:t>
      </w:r>
    </w:p>
    <w:p w14:paraId="41323479" w14:textId="77777777" w:rsidR="00765EB9" w:rsidRDefault="00765EB9" w:rsidP="00765EB9"/>
    <w:p w14:paraId="3E13E68A" w14:textId="77777777" w:rsidR="00765EB9" w:rsidRDefault="00765EB9" w:rsidP="00765EB9">
      <w:r>
        <w:t>mean_diff_1=mean(df_exp$diff_1)</w:t>
      </w:r>
    </w:p>
    <w:p w14:paraId="1C801B25" w14:textId="77777777" w:rsidR="00765EB9" w:rsidRDefault="00765EB9" w:rsidP="00765EB9">
      <w:r>
        <w:t>lower_1=mean_diff_1 - 1.96*sd(df_exp$diff_1)</w:t>
      </w:r>
    </w:p>
    <w:p w14:paraId="799E1A34" w14:textId="77777777" w:rsidR="00765EB9" w:rsidRDefault="00765EB9" w:rsidP="00765EB9">
      <w:r>
        <w:t>upper_1=mean_diff_1 + 1.96*sd(df_exp$diff_1)</w:t>
      </w:r>
    </w:p>
    <w:p w14:paraId="41602CD5" w14:textId="77777777" w:rsidR="00765EB9" w:rsidRDefault="00765EB9" w:rsidP="00765EB9"/>
    <w:p w14:paraId="21A4CF75" w14:textId="77777777" w:rsidR="00765EB9" w:rsidRDefault="00765EB9" w:rsidP="00765EB9">
      <w:r>
        <w:t>ba_little_some$loa</w:t>
      </w:r>
    </w:p>
    <w:p w14:paraId="4AB77A71" w14:textId="77777777" w:rsidR="00765EB9" w:rsidRDefault="00765EB9" w:rsidP="00765EB9"/>
    <w:p w14:paraId="7BE13111" w14:textId="77777777" w:rsidR="00765EB9" w:rsidRDefault="00765EB9" w:rsidP="00765EB9">
      <w:r>
        <w:t>a = ggplot(df_exp, aes(x = avg_1, y = diff_1)) +</w:t>
      </w:r>
    </w:p>
    <w:p w14:paraId="09244839" w14:textId="77777777" w:rsidR="00765EB9" w:rsidRDefault="00765EB9" w:rsidP="00765EB9">
      <w:r>
        <w:t xml:space="preserve">  geom_smooth(method="lm",formula=y~x,se=F,show.legend=F,linewidth=1.2,alpha=.18,color='#22A884FF')+</w:t>
      </w:r>
    </w:p>
    <w:p w14:paraId="4FF36D86" w14:textId="77777777" w:rsidR="00765EB9" w:rsidRDefault="00765EB9" w:rsidP="00765EB9">
      <w:r>
        <w:t xml:space="preserve">  geom_hline(yintercept = ba_little_some$loa[[1,1]]) +</w:t>
      </w:r>
    </w:p>
    <w:p w14:paraId="48BD9E12" w14:textId="77777777" w:rsidR="00765EB9" w:rsidRDefault="00765EB9" w:rsidP="00765EB9">
      <w:r>
        <w:t xml:space="preserve">  geom_hline(yintercept = ba_little_some$loa[[1,2]],linetype="dotted") +</w:t>
      </w:r>
    </w:p>
    <w:p w14:paraId="2D660410" w14:textId="77777777" w:rsidR="00765EB9" w:rsidRDefault="00765EB9" w:rsidP="00765EB9">
      <w:r>
        <w:t xml:space="preserve">  geom_hline(yintercept = ba_little_some$loa[[1,3]],linetype="dotted") +</w:t>
      </w:r>
    </w:p>
    <w:p w14:paraId="3DB6A664" w14:textId="77777777" w:rsidR="00765EB9" w:rsidRDefault="00765EB9" w:rsidP="00765EB9">
      <w:r>
        <w:t xml:space="preserve">  </w:t>
      </w:r>
    </w:p>
    <w:p w14:paraId="231A163C" w14:textId="77777777" w:rsidR="00765EB9" w:rsidRDefault="00765EB9" w:rsidP="00765EB9">
      <w:r>
        <w:t xml:space="preserve">  geom_hline(yintercept = ba_little_some$loa[[2,1]], color = "black", linetype="dashed") +</w:t>
      </w:r>
    </w:p>
    <w:p w14:paraId="3AD3AF59" w14:textId="77777777" w:rsidR="00765EB9" w:rsidRDefault="00765EB9" w:rsidP="00765EB9">
      <w:r>
        <w:t xml:space="preserve">  geom_hline(yintercept = ba_little_some$loa[[2,2]],linetype="dotted") +</w:t>
      </w:r>
    </w:p>
    <w:p w14:paraId="65FAC1F8" w14:textId="77777777" w:rsidR="00765EB9" w:rsidRDefault="00765EB9" w:rsidP="00765EB9">
      <w:r>
        <w:t xml:space="preserve">  geom_hline(yintercept = ba_little_some$loa[[2,3]],linetype="dotted") +</w:t>
      </w:r>
    </w:p>
    <w:p w14:paraId="5FF042B9" w14:textId="77777777" w:rsidR="00765EB9" w:rsidRDefault="00765EB9" w:rsidP="00765EB9">
      <w:r>
        <w:t xml:space="preserve">  </w:t>
      </w:r>
    </w:p>
    <w:p w14:paraId="1F3CA82C" w14:textId="77777777" w:rsidR="00765EB9" w:rsidRDefault="00765EB9" w:rsidP="00765EB9">
      <w:r>
        <w:t xml:space="preserve">  geom_hline(yintercept = ba_little_some$loa[[3,1]], color = "black", linetype="dashed") +</w:t>
      </w:r>
    </w:p>
    <w:p w14:paraId="750C6836" w14:textId="77777777" w:rsidR="00765EB9" w:rsidRDefault="00765EB9" w:rsidP="00765EB9">
      <w:r>
        <w:t xml:space="preserve">  geom_hline(yintercept = ba_little_some$loa[[3,2]],linetype="dotted") +</w:t>
      </w:r>
    </w:p>
    <w:p w14:paraId="7806E3B6" w14:textId="77777777" w:rsidR="00765EB9" w:rsidRDefault="00765EB9" w:rsidP="00765EB9">
      <w:r>
        <w:t xml:space="preserve">  geom_hline(yintercept = ba_little_some$loa[[3,3]],linetype="dotted") +</w:t>
      </w:r>
    </w:p>
    <w:p w14:paraId="3B5AC650" w14:textId="77777777" w:rsidR="00765EB9" w:rsidRDefault="00765EB9" w:rsidP="00765EB9">
      <w:r>
        <w:t xml:space="preserve">  </w:t>
      </w:r>
    </w:p>
    <w:p w14:paraId="2476B505" w14:textId="77777777" w:rsidR="00765EB9" w:rsidRDefault="00765EB9" w:rsidP="00765EB9">
      <w:r>
        <w:t xml:space="preserve">  geom_point(size=3.4,fill='gray70',color='black',shape=21,alpha=6) +</w:t>
      </w:r>
    </w:p>
    <w:p w14:paraId="790B3F01" w14:textId="77777777" w:rsidR="00765EB9" w:rsidRDefault="00765EB9" w:rsidP="00765EB9">
      <w:r>
        <w:t xml:space="preserve">  </w:t>
      </w:r>
    </w:p>
    <w:p w14:paraId="3F7D006D" w14:textId="77777777" w:rsidR="00765EB9" w:rsidRDefault="00765EB9" w:rsidP="00765EB9">
      <w:r>
        <w:t xml:space="preserve">  #ggtitle("Both genders evaluators") +</w:t>
      </w:r>
    </w:p>
    <w:p w14:paraId="39862133" w14:textId="77777777" w:rsidR="00765EB9" w:rsidRDefault="00765EB9" w:rsidP="00765EB9">
      <w:r>
        <w:t xml:space="preserve">  ylab("UPAPS total sum difference\n between experience levels") +</w:t>
      </w:r>
    </w:p>
    <w:p w14:paraId="69B485EE" w14:textId="77777777" w:rsidR="00765EB9" w:rsidRDefault="00765EB9" w:rsidP="00765EB9">
      <w:r>
        <w:t xml:space="preserve">  xlab("UPAPS total sum average\n between experience levels")+</w:t>
      </w:r>
    </w:p>
    <w:p w14:paraId="4D82E496" w14:textId="77777777" w:rsidR="00765EB9" w:rsidRDefault="00765EB9" w:rsidP="00765EB9">
      <w:r>
        <w:t xml:space="preserve">  #labs(title="A. Little to no experience \nvs Some experience")+</w:t>
      </w:r>
    </w:p>
    <w:p w14:paraId="31882243" w14:textId="77777777" w:rsidR="00765EB9" w:rsidRDefault="00765EB9" w:rsidP="00765EB9">
      <w:r>
        <w:t xml:space="preserve">  scale_y_continuous(n.breaks=14,limits = c(-10,10))+</w:t>
      </w:r>
    </w:p>
    <w:p w14:paraId="4E974107" w14:textId="77777777" w:rsidR="00765EB9" w:rsidRDefault="00765EB9" w:rsidP="00765EB9">
      <w:r>
        <w:t xml:space="preserve">  scale_x_continuous(n.breaks=13,limits = c(0,11))+</w:t>
      </w:r>
    </w:p>
    <w:p w14:paraId="1BA67779" w14:textId="77777777" w:rsidR="00765EB9" w:rsidRDefault="00765EB9" w:rsidP="00765EB9">
      <w:r>
        <w:t xml:space="preserve">  theme_classic()+theme(axis.text=element_text(size=12),</w:t>
      </w:r>
    </w:p>
    <w:p w14:paraId="5C420CD6" w14:textId="77777777" w:rsidR="00765EB9" w:rsidRDefault="00765EB9" w:rsidP="00765EB9">
      <w:r>
        <w:t xml:space="preserve">                        axis.title=element_text(size=12),</w:t>
      </w:r>
    </w:p>
    <w:p w14:paraId="6CF34A34" w14:textId="77777777" w:rsidR="00765EB9" w:rsidRDefault="00765EB9" w:rsidP="00765EB9">
      <w:r>
        <w:t xml:space="preserve">                        legend.text=element_text(size=12),</w:t>
      </w:r>
    </w:p>
    <w:p w14:paraId="4C728C46" w14:textId="77777777" w:rsidR="00765EB9" w:rsidRDefault="00765EB9" w:rsidP="00765EB9">
      <w:r>
        <w:t xml:space="preserve">                        legend.title = element_text(size=12),</w:t>
      </w:r>
    </w:p>
    <w:p w14:paraId="617C3C1C" w14:textId="77777777" w:rsidR="00765EB9" w:rsidRDefault="00765EB9" w:rsidP="00765EB9">
      <w:r>
        <w:t xml:space="preserve">                        panel.grid.minor = element_blank(),</w:t>
      </w:r>
    </w:p>
    <w:p w14:paraId="761AE07A" w14:textId="77777777" w:rsidR="00765EB9" w:rsidRDefault="00765EB9" w:rsidP="00765EB9">
      <w:r>
        <w:t xml:space="preserve">                        panel.grid.major = element_blank(),</w:t>
      </w:r>
    </w:p>
    <w:p w14:paraId="00228E27" w14:textId="77777777" w:rsidR="00765EB9" w:rsidRDefault="00765EB9" w:rsidP="00765EB9">
      <w:r>
        <w:t xml:space="preserve">                        plot.margin = unit(c(1,1,1,1),"cm"),</w:t>
      </w:r>
    </w:p>
    <w:p w14:paraId="48B41BF3" w14:textId="77777777" w:rsidR="00765EB9" w:rsidRDefault="00765EB9" w:rsidP="00765EB9">
      <w:r>
        <w:t xml:space="preserve">                        panel.background = element_blank()) +</w:t>
      </w:r>
    </w:p>
    <w:p w14:paraId="40A11272" w14:textId="77777777" w:rsidR="00765EB9" w:rsidRDefault="00765EB9" w:rsidP="00765EB9">
      <w:r>
        <w:t xml:space="preserve">  annotate("text",x=15,y=12,size=4.8,hjust='right',</w:t>
      </w:r>
    </w:p>
    <w:p w14:paraId="7E4D671E" w14:textId="77777777" w:rsidR="00765EB9" w:rsidRDefault="00765EB9" w:rsidP="00765EB9">
      <w:r>
        <w:t xml:space="preserve">           label="Bias: 0.94 (CI: 0.55 to 1.32)\nLower LoA: -2.10 (CI: -2.54 to -1.71)\nUpper LoA: 3.97 (CI: 3.58 to 4.41)\nCCC: 0.53 (CI: 0.40 to 0.64)"); a</w:t>
      </w:r>
    </w:p>
    <w:p w14:paraId="7A79E394" w14:textId="77777777" w:rsidR="00765EB9" w:rsidRDefault="00765EB9" w:rsidP="00765EB9"/>
    <w:p w14:paraId="311CA45F" w14:textId="77777777" w:rsidR="00765EB9" w:rsidRDefault="00765EB9" w:rsidP="00765EB9"/>
    <w:p w14:paraId="32DA90E0" w14:textId="77777777" w:rsidR="00765EB9" w:rsidRDefault="00765EB9" w:rsidP="00765EB9">
      <w:r>
        <w:t>tiff("Figure 2.tiff",width=4.5,height=4.5,units='in',res=300,</w:t>
      </w:r>
    </w:p>
    <w:p w14:paraId="05F4BC58" w14:textId="77777777" w:rsidR="00765EB9" w:rsidRDefault="00765EB9" w:rsidP="00765EB9">
      <w:r>
        <w:t xml:space="preserve">     compression = "lzw",</w:t>
      </w:r>
    </w:p>
    <w:p w14:paraId="18EA1CB7" w14:textId="77777777" w:rsidR="00765EB9" w:rsidRDefault="00765EB9" w:rsidP="00765EB9">
      <w:r>
        <w:t xml:space="preserve">     family="sans")</w:t>
      </w:r>
    </w:p>
    <w:p w14:paraId="685C5A6A" w14:textId="77777777" w:rsidR="00765EB9" w:rsidRDefault="00765EB9" w:rsidP="00765EB9">
      <w:r>
        <w:t>a</w:t>
      </w:r>
    </w:p>
    <w:p w14:paraId="3A058EB7" w14:textId="77777777" w:rsidR="00765EB9" w:rsidRDefault="00765EB9" w:rsidP="00765EB9">
      <w:r>
        <w:t>dev.off()</w:t>
      </w:r>
    </w:p>
    <w:p w14:paraId="0240E624" w14:textId="77777777" w:rsidR="00765EB9" w:rsidRDefault="00765EB9" w:rsidP="00765EB9"/>
    <w:p w14:paraId="0EC99686" w14:textId="77777777" w:rsidR="00765EB9" w:rsidRDefault="00765EB9" w:rsidP="00765EB9">
      <w:r>
        <w:t>####Little vs extensive</w:t>
      </w:r>
    </w:p>
    <w:p w14:paraId="66A042EF" w14:textId="77777777" w:rsidR="00765EB9" w:rsidRDefault="00765EB9" w:rsidP="00765EB9"/>
    <w:p w14:paraId="2D34BAC5" w14:textId="77777777" w:rsidR="00765EB9" w:rsidRDefault="00765EB9" w:rsidP="00765EB9">
      <w:r>
        <w:t>df_exp$avg_2 = rowMeans(df_exp[,c(2,4)])</w:t>
      </w:r>
    </w:p>
    <w:p w14:paraId="5AEDD947" w14:textId="77777777" w:rsidR="00765EB9" w:rsidRDefault="00765EB9" w:rsidP="00765EB9"/>
    <w:p w14:paraId="71B55E18" w14:textId="77777777" w:rsidR="00765EB9" w:rsidRDefault="00765EB9" w:rsidP="00765EB9">
      <w:r>
        <w:t>df_exp$diff_2 = df_exp$upaps_little - df_exp$upaps_extensive</w:t>
      </w:r>
    </w:p>
    <w:p w14:paraId="55E7AEBC" w14:textId="77777777" w:rsidR="00765EB9" w:rsidRDefault="00765EB9" w:rsidP="00765EB9"/>
    <w:p w14:paraId="3427516B" w14:textId="77777777" w:rsidR="00765EB9" w:rsidRDefault="00765EB9" w:rsidP="00765EB9">
      <w:r>
        <w:t>mean_diff_2=mean(df_exp$diff_2)</w:t>
      </w:r>
    </w:p>
    <w:p w14:paraId="636B37A8" w14:textId="77777777" w:rsidR="00765EB9" w:rsidRDefault="00765EB9" w:rsidP="00765EB9">
      <w:r>
        <w:t>lower_2=mean_diff_2 - 1.96*sd(df_exp$diff_2)</w:t>
      </w:r>
    </w:p>
    <w:p w14:paraId="2343144E" w14:textId="77777777" w:rsidR="00765EB9" w:rsidRDefault="00765EB9" w:rsidP="00765EB9">
      <w:r>
        <w:t>upper_2=mean_diff_2 + 1.96*sd(df_exp$diff_2)</w:t>
      </w:r>
    </w:p>
    <w:p w14:paraId="5F6EB9DE" w14:textId="77777777" w:rsidR="00765EB9" w:rsidRDefault="00765EB9" w:rsidP="00765EB9"/>
    <w:p w14:paraId="35DD6911" w14:textId="77777777" w:rsidR="00765EB9" w:rsidRDefault="00765EB9" w:rsidP="00765EB9">
      <w:r>
        <w:t>b = ggplot(df_exp, aes(x = avg_2, y = diff_2)) +</w:t>
      </w:r>
    </w:p>
    <w:p w14:paraId="0A148ED7" w14:textId="77777777" w:rsidR="00765EB9" w:rsidRDefault="00765EB9" w:rsidP="00765EB9">
      <w:r>
        <w:t xml:space="preserve">  geom_smooth(method="lm",formula=y~x,se=F,show.legend=F,linewidth=1.2,alpha=.18,color='#a622a8')+</w:t>
      </w:r>
    </w:p>
    <w:p w14:paraId="51B88387" w14:textId="77777777" w:rsidR="00765EB9" w:rsidRDefault="00765EB9" w:rsidP="00765EB9">
      <w:r>
        <w:t xml:space="preserve">  geom_hline(yintercept = ba_little_ext$loa[[1,1]]) +</w:t>
      </w:r>
    </w:p>
    <w:p w14:paraId="2E9ABF71" w14:textId="77777777" w:rsidR="00765EB9" w:rsidRDefault="00765EB9" w:rsidP="00765EB9">
      <w:r>
        <w:t xml:space="preserve">  geom_hline(yintercept = ba_little_ext$loa[[1,2]],linetype="dotted") +</w:t>
      </w:r>
    </w:p>
    <w:p w14:paraId="01AF0D06" w14:textId="77777777" w:rsidR="00765EB9" w:rsidRDefault="00765EB9" w:rsidP="00765EB9">
      <w:r>
        <w:t xml:space="preserve">  geom_hline(yintercept = ba_little_ext$loa[[1,3]],linetype="dotted") +</w:t>
      </w:r>
    </w:p>
    <w:p w14:paraId="339350C9" w14:textId="77777777" w:rsidR="00765EB9" w:rsidRDefault="00765EB9" w:rsidP="00765EB9">
      <w:r>
        <w:t xml:space="preserve">  </w:t>
      </w:r>
    </w:p>
    <w:p w14:paraId="358EEBF1" w14:textId="77777777" w:rsidR="00765EB9" w:rsidRDefault="00765EB9" w:rsidP="00765EB9">
      <w:r>
        <w:t xml:space="preserve">  geom_hline(yintercept = ba_little_ext$loa[[2,1]], color = "black", linetype="dashed") +</w:t>
      </w:r>
    </w:p>
    <w:p w14:paraId="46FE3A84" w14:textId="77777777" w:rsidR="00765EB9" w:rsidRDefault="00765EB9" w:rsidP="00765EB9">
      <w:r>
        <w:t xml:space="preserve">  geom_hline(yintercept = ba_little_ext$loa[[2,2]],linetype="dotted") +</w:t>
      </w:r>
    </w:p>
    <w:p w14:paraId="2217BC1D" w14:textId="77777777" w:rsidR="00765EB9" w:rsidRDefault="00765EB9" w:rsidP="00765EB9">
      <w:r>
        <w:t xml:space="preserve">  geom_hline(yintercept = ba_little_ext$loa[[2,3]],linetype="dotted") +</w:t>
      </w:r>
    </w:p>
    <w:p w14:paraId="03985611" w14:textId="77777777" w:rsidR="00765EB9" w:rsidRDefault="00765EB9" w:rsidP="00765EB9">
      <w:r>
        <w:t xml:space="preserve">  </w:t>
      </w:r>
    </w:p>
    <w:p w14:paraId="062A8021" w14:textId="77777777" w:rsidR="00765EB9" w:rsidRDefault="00765EB9" w:rsidP="00765EB9">
      <w:r>
        <w:t xml:space="preserve">  geom_hline(yintercept = ba_little_ext$loa[[3,1]], color = "black", linetype="dashed") +</w:t>
      </w:r>
    </w:p>
    <w:p w14:paraId="27821D13" w14:textId="77777777" w:rsidR="00765EB9" w:rsidRDefault="00765EB9" w:rsidP="00765EB9">
      <w:r>
        <w:t xml:space="preserve">  geom_hline(yintercept = ba_little_ext$loa[[3,2]],linetype="dotted") +</w:t>
      </w:r>
    </w:p>
    <w:p w14:paraId="45A22663" w14:textId="77777777" w:rsidR="00765EB9" w:rsidRDefault="00765EB9" w:rsidP="00765EB9">
      <w:r>
        <w:t xml:space="preserve">  geom_hline(yintercept = ba_little_ext$loa[[3,3]],linetype="dotted") +</w:t>
      </w:r>
    </w:p>
    <w:p w14:paraId="78A77E8D" w14:textId="77777777" w:rsidR="00765EB9" w:rsidRDefault="00765EB9" w:rsidP="00765EB9">
      <w:r>
        <w:t xml:space="preserve">  </w:t>
      </w:r>
    </w:p>
    <w:p w14:paraId="4CAED837" w14:textId="77777777" w:rsidR="00765EB9" w:rsidRDefault="00765EB9" w:rsidP="00765EB9">
      <w:r>
        <w:t xml:space="preserve">  geom_point(size=3.4,fill='gray70',color='black',shape=21,alpha=6) +</w:t>
      </w:r>
    </w:p>
    <w:p w14:paraId="6AA98C85" w14:textId="77777777" w:rsidR="00765EB9" w:rsidRDefault="00765EB9" w:rsidP="00765EB9">
      <w:r>
        <w:t xml:space="preserve">  </w:t>
      </w:r>
    </w:p>
    <w:p w14:paraId="0580C2A8" w14:textId="77777777" w:rsidR="00765EB9" w:rsidRDefault="00765EB9" w:rsidP="00765EB9">
      <w:r>
        <w:t xml:space="preserve">  #ggtitle("Both genders evaluators") +</w:t>
      </w:r>
    </w:p>
    <w:p w14:paraId="37B84F91" w14:textId="77777777" w:rsidR="00765EB9" w:rsidRDefault="00765EB9" w:rsidP="00765EB9">
      <w:r>
        <w:t xml:space="preserve">  ylab("UPAPS total sum difference\n between experience levels") +</w:t>
      </w:r>
    </w:p>
    <w:p w14:paraId="34D151C8" w14:textId="77777777" w:rsidR="00765EB9" w:rsidRDefault="00765EB9" w:rsidP="00765EB9">
      <w:r>
        <w:t xml:space="preserve">  xlab("UPAPS total sum average\n between experience levels")+</w:t>
      </w:r>
    </w:p>
    <w:p w14:paraId="5D3B32E8" w14:textId="77777777" w:rsidR="00765EB9" w:rsidRDefault="00765EB9" w:rsidP="00765EB9">
      <w:r>
        <w:t xml:space="preserve">  #labs(title="B. Little to no experience \nvs Extensive experience")+</w:t>
      </w:r>
    </w:p>
    <w:p w14:paraId="431CD289" w14:textId="77777777" w:rsidR="00765EB9" w:rsidRDefault="00765EB9" w:rsidP="00765EB9">
      <w:r>
        <w:t xml:space="preserve">  scale_y_continuous(n.breaks=14,limits = c(-10,10))+</w:t>
      </w:r>
    </w:p>
    <w:p w14:paraId="43C5ACF5" w14:textId="77777777" w:rsidR="00765EB9" w:rsidRDefault="00765EB9" w:rsidP="00765EB9">
      <w:r>
        <w:t xml:space="preserve">  scale_x_continuous(n.breaks=13,limits = c(0,11))+</w:t>
      </w:r>
    </w:p>
    <w:p w14:paraId="11890F05" w14:textId="77777777" w:rsidR="00765EB9" w:rsidRDefault="00765EB9" w:rsidP="00765EB9">
      <w:r>
        <w:t xml:space="preserve">  theme_classic()+theme(axis.text=element_text(size=12),</w:t>
      </w:r>
    </w:p>
    <w:p w14:paraId="5211E864" w14:textId="77777777" w:rsidR="00765EB9" w:rsidRDefault="00765EB9" w:rsidP="00765EB9">
      <w:r>
        <w:t xml:space="preserve">                        axis.title=element_text(size=12),</w:t>
      </w:r>
    </w:p>
    <w:p w14:paraId="140D194D" w14:textId="77777777" w:rsidR="00765EB9" w:rsidRDefault="00765EB9" w:rsidP="00765EB9">
      <w:r>
        <w:t xml:space="preserve">                        legend.text=element_text(size=12),</w:t>
      </w:r>
    </w:p>
    <w:p w14:paraId="559051B3" w14:textId="77777777" w:rsidR="00765EB9" w:rsidRDefault="00765EB9" w:rsidP="00765EB9">
      <w:r>
        <w:lastRenderedPageBreak/>
        <w:t xml:space="preserve">                        legend.title = element_text(size=12),</w:t>
      </w:r>
    </w:p>
    <w:p w14:paraId="1C9B18BF" w14:textId="77777777" w:rsidR="00765EB9" w:rsidRDefault="00765EB9" w:rsidP="00765EB9">
      <w:r>
        <w:t xml:space="preserve">                        panel.grid.minor = element_blank(),</w:t>
      </w:r>
    </w:p>
    <w:p w14:paraId="05110D44" w14:textId="77777777" w:rsidR="00765EB9" w:rsidRDefault="00765EB9" w:rsidP="00765EB9">
      <w:r>
        <w:t xml:space="preserve">                        panel.grid.major = element_blank(),</w:t>
      </w:r>
    </w:p>
    <w:p w14:paraId="7A368DD1" w14:textId="77777777" w:rsidR="00765EB9" w:rsidRDefault="00765EB9" w:rsidP="00765EB9">
      <w:r>
        <w:t xml:space="preserve">                        plot.margin = unit(c(1,1,1,1),"cm"),</w:t>
      </w:r>
    </w:p>
    <w:p w14:paraId="19EB79E6" w14:textId="77777777" w:rsidR="00765EB9" w:rsidRDefault="00765EB9" w:rsidP="00765EB9">
      <w:r>
        <w:t xml:space="preserve">                        panel.background = element_blank()) +</w:t>
      </w:r>
    </w:p>
    <w:p w14:paraId="79B0207A" w14:textId="77777777" w:rsidR="00765EB9" w:rsidRDefault="00765EB9" w:rsidP="00765EB9">
      <w:r>
        <w:t xml:space="preserve">  annotate("text",x=15,y=12,size=4.8,hjust='right',</w:t>
      </w:r>
    </w:p>
    <w:p w14:paraId="74DAE3CD" w14:textId="77777777" w:rsidR="00765EB9" w:rsidRDefault="00765EB9" w:rsidP="00765EB9">
      <w:r>
        <w:t xml:space="preserve">           label="Bias: 1.17 (CI: 0.76 to 1.57)\nLower LoA: -2.03 (CI: -2.49 to -1.62)\nUpper LoA: 4.36 (CI: 3.95 to 4.83)\nCCC: 0.44 (CI: 0.31 to 0.55)"); b</w:t>
      </w:r>
    </w:p>
    <w:p w14:paraId="0C621681" w14:textId="77777777" w:rsidR="00765EB9" w:rsidRDefault="00765EB9" w:rsidP="00765EB9"/>
    <w:p w14:paraId="2A05FD0D" w14:textId="77777777" w:rsidR="00765EB9" w:rsidRDefault="00765EB9" w:rsidP="00765EB9"/>
    <w:p w14:paraId="42C99950" w14:textId="77777777" w:rsidR="00765EB9" w:rsidRDefault="00765EB9" w:rsidP="00765EB9">
      <w:r>
        <w:t>tiff("Figure 3.tiff",width=4.5,height=4.5,units='in',res=300,</w:t>
      </w:r>
    </w:p>
    <w:p w14:paraId="4B0B77BD" w14:textId="77777777" w:rsidR="00765EB9" w:rsidRDefault="00765EB9" w:rsidP="00765EB9">
      <w:r>
        <w:t xml:space="preserve">     compression = "lzw",</w:t>
      </w:r>
    </w:p>
    <w:p w14:paraId="11FD7A29" w14:textId="77777777" w:rsidR="00765EB9" w:rsidRDefault="00765EB9" w:rsidP="00765EB9">
      <w:r>
        <w:t xml:space="preserve">     family="sans")</w:t>
      </w:r>
    </w:p>
    <w:p w14:paraId="44442AF8" w14:textId="77777777" w:rsidR="00765EB9" w:rsidRDefault="00765EB9" w:rsidP="00765EB9">
      <w:r>
        <w:t>b</w:t>
      </w:r>
    </w:p>
    <w:p w14:paraId="06314F27" w14:textId="77777777" w:rsidR="00765EB9" w:rsidRDefault="00765EB9" w:rsidP="00765EB9">
      <w:r>
        <w:t>dev.off()</w:t>
      </w:r>
    </w:p>
    <w:p w14:paraId="2CB64397" w14:textId="77777777" w:rsidR="00765EB9" w:rsidRDefault="00765EB9" w:rsidP="00765EB9"/>
    <w:p w14:paraId="674BC913" w14:textId="77777777" w:rsidR="00765EB9" w:rsidRDefault="00765EB9" w:rsidP="00765EB9"/>
    <w:p w14:paraId="616DDA35" w14:textId="77777777" w:rsidR="00765EB9" w:rsidRDefault="00765EB9" w:rsidP="00765EB9">
      <w:r>
        <w:t>####Some vs extensive</w:t>
      </w:r>
    </w:p>
    <w:p w14:paraId="4E590A34" w14:textId="77777777" w:rsidR="00765EB9" w:rsidRDefault="00765EB9" w:rsidP="00765EB9">
      <w:r>
        <w:t>df_exp$avg_3 = rowMeans(df_exp[,c(3,4)])</w:t>
      </w:r>
    </w:p>
    <w:p w14:paraId="48E95CC2" w14:textId="77777777" w:rsidR="00765EB9" w:rsidRDefault="00765EB9" w:rsidP="00765EB9"/>
    <w:p w14:paraId="3B985F96" w14:textId="77777777" w:rsidR="00765EB9" w:rsidRDefault="00765EB9" w:rsidP="00765EB9">
      <w:r>
        <w:t>df_exp$diff_3 = df_exp$upaps_some - df_exp$upaps_extensive</w:t>
      </w:r>
    </w:p>
    <w:p w14:paraId="5F97C08D" w14:textId="77777777" w:rsidR="00765EB9" w:rsidRDefault="00765EB9" w:rsidP="00765EB9"/>
    <w:p w14:paraId="5BC2D0DD" w14:textId="77777777" w:rsidR="00765EB9" w:rsidRDefault="00765EB9" w:rsidP="00765EB9">
      <w:r>
        <w:t>mean_diff_3=mean(df_exp$diff_3)</w:t>
      </w:r>
    </w:p>
    <w:p w14:paraId="5BD3A0D9" w14:textId="77777777" w:rsidR="00765EB9" w:rsidRDefault="00765EB9" w:rsidP="00765EB9">
      <w:r>
        <w:t>lower_3=mean_diff_3 - 1.96*sd(df_exp$diff_3)</w:t>
      </w:r>
    </w:p>
    <w:p w14:paraId="60CE9A9E" w14:textId="77777777" w:rsidR="00765EB9" w:rsidRDefault="00765EB9" w:rsidP="00765EB9">
      <w:r>
        <w:t>upper_3=mean_diff_3 + 1.96*sd(df_exp$diff_3)</w:t>
      </w:r>
    </w:p>
    <w:p w14:paraId="710E8DEA" w14:textId="77777777" w:rsidR="00765EB9" w:rsidRDefault="00765EB9" w:rsidP="00765EB9"/>
    <w:p w14:paraId="56674723" w14:textId="77777777" w:rsidR="00765EB9" w:rsidRDefault="00765EB9" w:rsidP="00765EB9">
      <w:r>
        <w:t>c = ggplot(df_exp, aes(x = avg_2, y = diff_3)) +</w:t>
      </w:r>
    </w:p>
    <w:p w14:paraId="5320F097" w14:textId="77777777" w:rsidR="00765EB9" w:rsidRDefault="00765EB9" w:rsidP="00765EB9">
      <w:r>
        <w:t xml:space="preserve">  geom_smooth(method="lm",formula=y~x,se=F,show.legend=F,linewidth=1.2,alpha=.18,color='#a88722')+</w:t>
      </w:r>
    </w:p>
    <w:p w14:paraId="31BAB9C2" w14:textId="77777777" w:rsidR="00765EB9" w:rsidRDefault="00765EB9" w:rsidP="00765EB9">
      <w:r>
        <w:t xml:space="preserve">  geom_hline(yintercept = ba_some_ext$loa[[1,1]]) +</w:t>
      </w:r>
    </w:p>
    <w:p w14:paraId="63750657" w14:textId="77777777" w:rsidR="00765EB9" w:rsidRDefault="00765EB9" w:rsidP="00765EB9">
      <w:r>
        <w:t xml:space="preserve">  geom_hline(yintercept = ba_some_ext$loa[[1,2]],linetype="dotted") +</w:t>
      </w:r>
    </w:p>
    <w:p w14:paraId="1B8120A8" w14:textId="77777777" w:rsidR="00765EB9" w:rsidRDefault="00765EB9" w:rsidP="00765EB9">
      <w:r>
        <w:t xml:space="preserve">  geom_hline(yintercept = ba_some_ext$loa[[1,3]],linetype="dotted") +</w:t>
      </w:r>
    </w:p>
    <w:p w14:paraId="43CE99D5" w14:textId="77777777" w:rsidR="00765EB9" w:rsidRDefault="00765EB9" w:rsidP="00765EB9">
      <w:r>
        <w:t xml:space="preserve">  </w:t>
      </w:r>
    </w:p>
    <w:p w14:paraId="67F0612F" w14:textId="77777777" w:rsidR="00765EB9" w:rsidRDefault="00765EB9" w:rsidP="00765EB9">
      <w:r>
        <w:t xml:space="preserve">  geom_hline(yintercept = ba_some_ext$loa[[2,1]], color = "black", linetype="dashed") +</w:t>
      </w:r>
    </w:p>
    <w:p w14:paraId="0BCD3BFE" w14:textId="77777777" w:rsidR="00765EB9" w:rsidRDefault="00765EB9" w:rsidP="00765EB9">
      <w:r>
        <w:t xml:space="preserve">  geom_hline(yintercept = ba_some_ext$loa[[2,2]],linetype="dotted") +</w:t>
      </w:r>
    </w:p>
    <w:p w14:paraId="5B8332AC" w14:textId="77777777" w:rsidR="00765EB9" w:rsidRDefault="00765EB9" w:rsidP="00765EB9">
      <w:r>
        <w:t xml:space="preserve">  geom_hline(yintercept = ba_some_ext$loa[[2,3]],linetype="dotted") +</w:t>
      </w:r>
    </w:p>
    <w:p w14:paraId="533BE18D" w14:textId="77777777" w:rsidR="00765EB9" w:rsidRDefault="00765EB9" w:rsidP="00765EB9">
      <w:r>
        <w:t xml:space="preserve">  </w:t>
      </w:r>
    </w:p>
    <w:p w14:paraId="3B48BBBC" w14:textId="77777777" w:rsidR="00765EB9" w:rsidRDefault="00765EB9" w:rsidP="00765EB9">
      <w:r>
        <w:t xml:space="preserve">  geom_hline(yintercept = ba_some_ext$loa[[3,1]], color = "black", linetype="dashed") +</w:t>
      </w:r>
    </w:p>
    <w:p w14:paraId="7056E925" w14:textId="77777777" w:rsidR="00765EB9" w:rsidRDefault="00765EB9" w:rsidP="00765EB9">
      <w:r>
        <w:t xml:space="preserve">  geom_hline(yintercept = ba_some_ext$loa[[3,2]],linetype="dotted") +</w:t>
      </w:r>
    </w:p>
    <w:p w14:paraId="513B2614" w14:textId="77777777" w:rsidR="00765EB9" w:rsidRDefault="00765EB9" w:rsidP="00765EB9">
      <w:r>
        <w:t xml:space="preserve">  geom_hline(yintercept = ba_some_ext$loa[[3,3]],linetype="dotted") +</w:t>
      </w:r>
    </w:p>
    <w:p w14:paraId="6530ADD9" w14:textId="77777777" w:rsidR="00765EB9" w:rsidRDefault="00765EB9" w:rsidP="00765EB9">
      <w:r>
        <w:t xml:space="preserve">  </w:t>
      </w:r>
    </w:p>
    <w:p w14:paraId="178A3CD8" w14:textId="77777777" w:rsidR="00765EB9" w:rsidRDefault="00765EB9" w:rsidP="00765EB9">
      <w:r>
        <w:t xml:space="preserve">  geom_point(size=3.4,fill='gray70',color='black',shape=21,alpha=6) +</w:t>
      </w:r>
    </w:p>
    <w:p w14:paraId="2D4CEA3C" w14:textId="77777777" w:rsidR="00765EB9" w:rsidRDefault="00765EB9" w:rsidP="00765EB9">
      <w:r>
        <w:t xml:space="preserve">  </w:t>
      </w:r>
    </w:p>
    <w:p w14:paraId="7AC2C960" w14:textId="77777777" w:rsidR="00765EB9" w:rsidRDefault="00765EB9" w:rsidP="00765EB9">
      <w:r>
        <w:lastRenderedPageBreak/>
        <w:t xml:space="preserve">  #ggtitle("Both genders evaluators") +</w:t>
      </w:r>
    </w:p>
    <w:p w14:paraId="1DB44FF4" w14:textId="77777777" w:rsidR="00765EB9" w:rsidRDefault="00765EB9" w:rsidP="00765EB9">
      <w:r>
        <w:t xml:space="preserve">  ylab("UPAPS total sum difference\n between experience levels") +</w:t>
      </w:r>
    </w:p>
    <w:p w14:paraId="296C02A8" w14:textId="77777777" w:rsidR="00765EB9" w:rsidRDefault="00765EB9" w:rsidP="00765EB9">
      <w:r>
        <w:t xml:space="preserve">  xlab("UPAPS total sum average\n between experience levels")+</w:t>
      </w:r>
    </w:p>
    <w:p w14:paraId="2FAEB7A8" w14:textId="77777777" w:rsidR="00765EB9" w:rsidRDefault="00765EB9" w:rsidP="00765EB9">
      <w:r>
        <w:t xml:space="preserve">  #labs(title="C. Some experience \nvs Extensive experience")+</w:t>
      </w:r>
    </w:p>
    <w:p w14:paraId="5CC86C97" w14:textId="77777777" w:rsidR="00765EB9" w:rsidRDefault="00765EB9" w:rsidP="00765EB9">
      <w:r>
        <w:t xml:space="preserve">  scale_y_continuous(n.breaks=14,limits = c(-10,10))+</w:t>
      </w:r>
    </w:p>
    <w:p w14:paraId="0FFABE6A" w14:textId="77777777" w:rsidR="00765EB9" w:rsidRDefault="00765EB9" w:rsidP="00765EB9">
      <w:r>
        <w:t xml:space="preserve">  scale_x_continuous(n.breaks=13,limits = c(0,11))+</w:t>
      </w:r>
    </w:p>
    <w:p w14:paraId="2167AF04" w14:textId="77777777" w:rsidR="00765EB9" w:rsidRDefault="00765EB9" w:rsidP="00765EB9">
      <w:r>
        <w:t xml:space="preserve">  theme_classic()+theme(axis.text=element_text(size=12),</w:t>
      </w:r>
    </w:p>
    <w:p w14:paraId="21B2035F" w14:textId="77777777" w:rsidR="00765EB9" w:rsidRDefault="00765EB9" w:rsidP="00765EB9">
      <w:r>
        <w:t xml:space="preserve">                        axis.title=element_text(size=12),</w:t>
      </w:r>
    </w:p>
    <w:p w14:paraId="453821F6" w14:textId="77777777" w:rsidR="00765EB9" w:rsidRDefault="00765EB9" w:rsidP="00765EB9">
      <w:r>
        <w:t xml:space="preserve">                        legend.text=element_text(size=12),</w:t>
      </w:r>
    </w:p>
    <w:p w14:paraId="157BBB07" w14:textId="77777777" w:rsidR="00765EB9" w:rsidRDefault="00765EB9" w:rsidP="00765EB9">
      <w:r>
        <w:t xml:space="preserve">                        legend.title = element_text(size=12),</w:t>
      </w:r>
    </w:p>
    <w:p w14:paraId="46C2BB28" w14:textId="77777777" w:rsidR="00765EB9" w:rsidRDefault="00765EB9" w:rsidP="00765EB9">
      <w:r>
        <w:t xml:space="preserve">                        panel.grid.minor = element_blank(),</w:t>
      </w:r>
    </w:p>
    <w:p w14:paraId="3792CF8A" w14:textId="77777777" w:rsidR="00765EB9" w:rsidRDefault="00765EB9" w:rsidP="00765EB9">
      <w:r>
        <w:t xml:space="preserve">                        panel.grid.major = element_blank(),</w:t>
      </w:r>
    </w:p>
    <w:p w14:paraId="1630AB17" w14:textId="77777777" w:rsidR="00765EB9" w:rsidRDefault="00765EB9" w:rsidP="00765EB9">
      <w:r>
        <w:t xml:space="preserve">                        plot.margin = unit(c(1,1,1,1),"cm"),</w:t>
      </w:r>
    </w:p>
    <w:p w14:paraId="64204F8B" w14:textId="77777777" w:rsidR="00765EB9" w:rsidRDefault="00765EB9" w:rsidP="00765EB9">
      <w:r>
        <w:t xml:space="preserve">                        panel.background = element_blank()) +</w:t>
      </w:r>
    </w:p>
    <w:p w14:paraId="46987E8F" w14:textId="77777777" w:rsidR="00765EB9" w:rsidRDefault="00765EB9" w:rsidP="00765EB9">
      <w:r>
        <w:t xml:space="preserve">  annotate("text",x=15,y=12,size=4.8,hjust='right',</w:t>
      </w:r>
    </w:p>
    <w:p w14:paraId="633BFF7A" w14:textId="77777777" w:rsidR="00765EB9" w:rsidRDefault="00765EB9" w:rsidP="00765EB9">
      <w:r>
        <w:t xml:space="preserve">           label="Bias: 0.23 (CI: -0.02 to 0.47)\nLower LoA: -2.48 (CI: -2.80 to -2.22)\nUpper LoA: 2.94 (CI: 2.68 to 3.25)\nCCC: 0.72 (CI: 0.63 to 0.78)"); c</w:t>
      </w:r>
    </w:p>
    <w:p w14:paraId="0FC4C8C2" w14:textId="77777777" w:rsidR="00765EB9" w:rsidRDefault="00765EB9" w:rsidP="00765EB9"/>
    <w:p w14:paraId="0B56815D" w14:textId="77777777" w:rsidR="00765EB9" w:rsidRDefault="00765EB9" w:rsidP="00765EB9"/>
    <w:p w14:paraId="10AD79D2" w14:textId="77777777" w:rsidR="00765EB9" w:rsidRDefault="00765EB9" w:rsidP="00765EB9">
      <w:r>
        <w:t>tiff("Figure 4.tiff",width=4.5,height=4.5,units='in',res=300,</w:t>
      </w:r>
    </w:p>
    <w:p w14:paraId="6A272722" w14:textId="77777777" w:rsidR="00765EB9" w:rsidRDefault="00765EB9" w:rsidP="00765EB9">
      <w:r>
        <w:t xml:space="preserve">     compression = "lzw",</w:t>
      </w:r>
    </w:p>
    <w:p w14:paraId="7B1525E1" w14:textId="77777777" w:rsidR="00765EB9" w:rsidRDefault="00765EB9" w:rsidP="00765EB9">
      <w:r>
        <w:t xml:space="preserve">     family="sans")</w:t>
      </w:r>
    </w:p>
    <w:p w14:paraId="755B2378" w14:textId="77777777" w:rsidR="00765EB9" w:rsidRDefault="00765EB9" w:rsidP="00765EB9">
      <w:r>
        <w:t>c</w:t>
      </w:r>
    </w:p>
    <w:p w14:paraId="446CA0AA" w14:textId="77777777" w:rsidR="00765EB9" w:rsidRDefault="00765EB9" w:rsidP="00765EB9">
      <w:r>
        <w:t>dev.off()</w:t>
      </w:r>
    </w:p>
    <w:p w14:paraId="165C6D28" w14:textId="77777777" w:rsidR="00765EB9" w:rsidRDefault="00765EB9" w:rsidP="00765EB9"/>
    <w:p w14:paraId="72D45160" w14:textId="77777777" w:rsidR="00765EB9" w:rsidRDefault="00765EB9" w:rsidP="00765EB9"/>
    <w:p w14:paraId="5642B268" w14:textId="77777777" w:rsidR="00765EB9" w:rsidRDefault="00765EB9" w:rsidP="00765EB9"/>
    <w:p w14:paraId="57C31439" w14:textId="77777777" w:rsidR="00765EB9" w:rsidRDefault="00765EB9" w:rsidP="00765EB9">
      <w:r>
        <w:t>png("(3) Bland-Altman plots.png", width = 9, height = 9, units = 'in', res=300, pointsize=12)</w:t>
      </w:r>
    </w:p>
    <w:p w14:paraId="71EBC3BE" w14:textId="77777777" w:rsidR="00765EB9" w:rsidRDefault="00765EB9" w:rsidP="00765EB9">
      <w:r>
        <w:t>grid.arrange(a, b, c, layout_matrix = layout_matrix)</w:t>
      </w:r>
    </w:p>
    <w:p w14:paraId="7CC14595" w14:textId="77777777" w:rsidR="00765EB9" w:rsidRDefault="00765EB9" w:rsidP="00765EB9">
      <w:r>
        <w:t>dev.off()</w:t>
      </w:r>
    </w:p>
    <w:p w14:paraId="1D97652F" w14:textId="77777777" w:rsidR="00765EB9" w:rsidRDefault="00765EB9" w:rsidP="00765EB9">
      <w:r>
        <w:t>#----4. Scores proportion------</w:t>
      </w:r>
    </w:p>
    <w:p w14:paraId="54117FE2" w14:textId="77777777" w:rsidR="00765EB9" w:rsidRDefault="00765EB9" w:rsidP="00765EB9">
      <w:r>
        <w:t>df_proportion_posture &lt;- df_exp %&gt;%</w:t>
      </w:r>
    </w:p>
    <w:p w14:paraId="3E63E9B4" w14:textId="77777777" w:rsidR="00765EB9" w:rsidRDefault="00765EB9" w:rsidP="00765EB9">
      <w:r>
        <w:t xml:space="preserve">  group_by(Experience, Posture) %&gt;%</w:t>
      </w:r>
    </w:p>
    <w:p w14:paraId="1A0967C0" w14:textId="77777777" w:rsidR="00765EB9" w:rsidRDefault="00765EB9" w:rsidP="00765EB9">
      <w:r>
        <w:t xml:space="preserve">  summarise(Count = n()) %&gt;%</w:t>
      </w:r>
    </w:p>
    <w:p w14:paraId="75DDDD8E" w14:textId="77777777" w:rsidR="00765EB9" w:rsidRDefault="00765EB9" w:rsidP="00765EB9">
      <w:r>
        <w:t xml:space="preserve">  group_by(Experience) %&gt;%</w:t>
      </w:r>
    </w:p>
    <w:p w14:paraId="5B898240" w14:textId="77777777" w:rsidR="00765EB9" w:rsidRDefault="00765EB9" w:rsidP="00765EB9">
      <w:r>
        <w:t xml:space="preserve">  mutate(Proporcao = Count / sum(Count))</w:t>
      </w:r>
    </w:p>
    <w:p w14:paraId="4556C038" w14:textId="77777777" w:rsidR="00765EB9" w:rsidRDefault="00765EB9" w:rsidP="00765EB9"/>
    <w:p w14:paraId="2C18FE8F" w14:textId="77777777" w:rsidR="00765EB9" w:rsidRDefault="00765EB9" w:rsidP="00765EB9">
      <w:r>
        <w:t>df_proportion_posture$Posture = factor(df_proportion_posture$Posture,</w:t>
      </w:r>
    </w:p>
    <w:p w14:paraId="55EA8219" w14:textId="77777777" w:rsidR="00765EB9" w:rsidRDefault="00765EB9" w:rsidP="00765EB9">
      <w:r>
        <w:t xml:space="preserve">                                       levels=c(3, 2, 1, 0))</w:t>
      </w:r>
    </w:p>
    <w:p w14:paraId="208DE43B" w14:textId="77777777" w:rsidR="00765EB9" w:rsidRDefault="00765EB9" w:rsidP="00765EB9"/>
    <w:p w14:paraId="7E797B87" w14:textId="77777777" w:rsidR="00765EB9" w:rsidRDefault="00765EB9" w:rsidP="00765EB9">
      <w:r>
        <w:t>a = df_proportion_posture %&gt;%</w:t>
      </w:r>
    </w:p>
    <w:p w14:paraId="1584F0EB" w14:textId="77777777" w:rsidR="00765EB9" w:rsidRDefault="00765EB9" w:rsidP="00765EB9">
      <w:r>
        <w:t xml:space="preserve">  ggplot(aes(x=Experience, y=Proporcao, fill=Posture))+</w:t>
      </w:r>
    </w:p>
    <w:p w14:paraId="281B190D" w14:textId="77777777" w:rsidR="00765EB9" w:rsidRDefault="00765EB9" w:rsidP="00765EB9">
      <w:r>
        <w:t xml:space="preserve">  geom_bar(stat="identity", width=0.8)+</w:t>
      </w:r>
    </w:p>
    <w:p w14:paraId="329CCB9C" w14:textId="77777777" w:rsidR="00765EB9" w:rsidRDefault="00765EB9" w:rsidP="00765EB9">
      <w:r>
        <w:t xml:space="preserve">  labs(title="A. Posture", fill="Scores", y="Proportion", x="")+</w:t>
      </w:r>
    </w:p>
    <w:p w14:paraId="443BE8E0" w14:textId="77777777" w:rsidR="00765EB9" w:rsidRDefault="00765EB9" w:rsidP="00765EB9">
      <w:r>
        <w:lastRenderedPageBreak/>
        <w:t xml:space="preserve">  scale_fill_viridis_d(alpha=0.75)+</w:t>
      </w:r>
    </w:p>
    <w:p w14:paraId="4961C4F9" w14:textId="77777777" w:rsidR="00765EB9" w:rsidRDefault="00765EB9" w:rsidP="00765EB9">
      <w:r>
        <w:t xml:space="preserve">  #scale_fill_manual(values=c("#56b1f7", "#3e81b7", "#28547a", "#132b43"))+</w:t>
      </w:r>
    </w:p>
    <w:p w14:paraId="46CE5801" w14:textId="77777777" w:rsidR="00765EB9" w:rsidRDefault="00765EB9" w:rsidP="00765EB9">
      <w:r>
        <w:t xml:space="preserve">  theme_classic()+</w:t>
      </w:r>
    </w:p>
    <w:p w14:paraId="7512E624" w14:textId="77777777" w:rsidR="00765EB9" w:rsidRDefault="00765EB9" w:rsidP="00765EB9">
      <w:r>
        <w:t xml:space="preserve">  theme(text=element_text(size=12),</w:t>
      </w:r>
    </w:p>
    <w:p w14:paraId="7113F3BA" w14:textId="77777777" w:rsidR="00765EB9" w:rsidRDefault="00765EB9" w:rsidP="00765EB9">
      <w:r>
        <w:t xml:space="preserve">        plot.margin = unit(c(1,0, 0, 1),"cm"));a</w:t>
      </w:r>
    </w:p>
    <w:p w14:paraId="257A2221" w14:textId="77777777" w:rsidR="00765EB9" w:rsidRDefault="00765EB9" w:rsidP="00765EB9"/>
    <w:p w14:paraId="597C13B2" w14:textId="77777777" w:rsidR="00765EB9" w:rsidRDefault="00765EB9" w:rsidP="00765EB9">
      <w:r>
        <w:t>df_proportion_interac &lt;- df_exp %&gt;%</w:t>
      </w:r>
    </w:p>
    <w:p w14:paraId="080C66FD" w14:textId="77777777" w:rsidR="00765EB9" w:rsidRDefault="00765EB9" w:rsidP="00765EB9">
      <w:r>
        <w:t xml:space="preserve">  group_by(Experience, Interac) %&gt;%</w:t>
      </w:r>
    </w:p>
    <w:p w14:paraId="5ED7AAC9" w14:textId="77777777" w:rsidR="00765EB9" w:rsidRDefault="00765EB9" w:rsidP="00765EB9">
      <w:r>
        <w:t xml:space="preserve">  summarise(Count = n()) %&gt;%</w:t>
      </w:r>
    </w:p>
    <w:p w14:paraId="12BFC7AD" w14:textId="77777777" w:rsidR="00765EB9" w:rsidRDefault="00765EB9" w:rsidP="00765EB9">
      <w:r>
        <w:t xml:space="preserve">  group_by(Experience) %&gt;%</w:t>
      </w:r>
    </w:p>
    <w:p w14:paraId="625BE57A" w14:textId="77777777" w:rsidR="00765EB9" w:rsidRDefault="00765EB9" w:rsidP="00765EB9">
      <w:r>
        <w:t xml:space="preserve">  mutate(Proporcao = Count / sum(Count))</w:t>
      </w:r>
    </w:p>
    <w:p w14:paraId="7A7F6AE9" w14:textId="77777777" w:rsidR="00765EB9" w:rsidRDefault="00765EB9" w:rsidP="00765EB9"/>
    <w:p w14:paraId="05355493" w14:textId="77777777" w:rsidR="00765EB9" w:rsidRDefault="00765EB9" w:rsidP="00765EB9">
      <w:r>
        <w:t>df_proportion_interac$Interac = factor(df_proportion_interac$Interac,</w:t>
      </w:r>
    </w:p>
    <w:p w14:paraId="69FA3C7A" w14:textId="77777777" w:rsidR="00765EB9" w:rsidRDefault="00765EB9" w:rsidP="00765EB9">
      <w:r>
        <w:t xml:space="preserve">                                       levels=c(3, 2, 1, 0))</w:t>
      </w:r>
    </w:p>
    <w:p w14:paraId="3FEF138D" w14:textId="77777777" w:rsidR="00765EB9" w:rsidRDefault="00765EB9" w:rsidP="00765EB9"/>
    <w:p w14:paraId="51CDCC08" w14:textId="77777777" w:rsidR="00765EB9" w:rsidRDefault="00765EB9" w:rsidP="00765EB9">
      <w:r>
        <w:t>b = df_proportion_interac %&gt;%</w:t>
      </w:r>
    </w:p>
    <w:p w14:paraId="5F193781" w14:textId="77777777" w:rsidR="00765EB9" w:rsidRDefault="00765EB9" w:rsidP="00765EB9">
      <w:r>
        <w:t xml:space="preserve">  ggplot(aes(x=Experience, y=Proporcao, fill=Interac))+</w:t>
      </w:r>
    </w:p>
    <w:p w14:paraId="65733F94" w14:textId="77777777" w:rsidR="00765EB9" w:rsidRDefault="00765EB9" w:rsidP="00765EB9">
      <w:r>
        <w:t xml:space="preserve">  geom_bar(stat="identity", width=0.8)+</w:t>
      </w:r>
    </w:p>
    <w:p w14:paraId="115B0A4D" w14:textId="77777777" w:rsidR="00765EB9" w:rsidRDefault="00765EB9" w:rsidP="00765EB9">
      <w:r>
        <w:t xml:space="preserve">  theme_classic()+</w:t>
      </w:r>
    </w:p>
    <w:p w14:paraId="6CA6F746" w14:textId="77777777" w:rsidR="00765EB9" w:rsidRDefault="00765EB9" w:rsidP="00765EB9">
      <w:r>
        <w:t xml:space="preserve">  labs(title="B. Interaction", y="Proportion", x="")+</w:t>
      </w:r>
    </w:p>
    <w:p w14:paraId="5C692752" w14:textId="77777777" w:rsidR="00765EB9" w:rsidRDefault="00765EB9" w:rsidP="00765EB9">
      <w:r>
        <w:t xml:space="preserve">  scale_fill_viridis_d(alpha=0.75)+</w:t>
      </w:r>
    </w:p>
    <w:p w14:paraId="49166E66" w14:textId="77777777" w:rsidR="00765EB9" w:rsidRDefault="00765EB9" w:rsidP="00765EB9">
      <w:r>
        <w:t xml:space="preserve">  #scale_fill_manual(values=c("#56b1f7", "#3e81b7", "#28547a", "#132b43"))+</w:t>
      </w:r>
    </w:p>
    <w:p w14:paraId="7C961153" w14:textId="77777777" w:rsidR="00765EB9" w:rsidRDefault="00765EB9" w:rsidP="00765EB9">
      <w:r>
        <w:t xml:space="preserve">  theme_classic()+</w:t>
      </w:r>
    </w:p>
    <w:p w14:paraId="242387ED" w14:textId="77777777" w:rsidR="00765EB9" w:rsidRDefault="00765EB9" w:rsidP="00765EB9">
      <w:r>
        <w:t xml:space="preserve">  theme(legend.position="none",</w:t>
      </w:r>
    </w:p>
    <w:p w14:paraId="022262CC" w14:textId="77777777" w:rsidR="00765EB9" w:rsidRDefault="00765EB9" w:rsidP="00765EB9">
      <w:r>
        <w:t xml:space="preserve">        text=element_text(size=12),</w:t>
      </w:r>
    </w:p>
    <w:p w14:paraId="7C34DB76" w14:textId="77777777" w:rsidR="00765EB9" w:rsidRDefault="00765EB9" w:rsidP="00765EB9">
      <w:r>
        <w:t xml:space="preserve">        plot.margin = unit(c(1, 1, 0, 0),"cm"));b</w:t>
      </w:r>
    </w:p>
    <w:p w14:paraId="12D43648" w14:textId="77777777" w:rsidR="00765EB9" w:rsidRDefault="00765EB9" w:rsidP="00765EB9"/>
    <w:p w14:paraId="72332EA9" w14:textId="77777777" w:rsidR="00765EB9" w:rsidRDefault="00765EB9" w:rsidP="00765EB9">
      <w:r>
        <w:t>df_proportion_activity &lt;- df_exp %&gt;%</w:t>
      </w:r>
    </w:p>
    <w:p w14:paraId="309206AD" w14:textId="77777777" w:rsidR="00765EB9" w:rsidRDefault="00765EB9" w:rsidP="00765EB9">
      <w:r>
        <w:t xml:space="preserve">  group_by(Experience, Activity) %&gt;%</w:t>
      </w:r>
    </w:p>
    <w:p w14:paraId="6D16E94C" w14:textId="77777777" w:rsidR="00765EB9" w:rsidRDefault="00765EB9" w:rsidP="00765EB9">
      <w:r>
        <w:t xml:space="preserve">  summarise(Count = n()) %&gt;%</w:t>
      </w:r>
    </w:p>
    <w:p w14:paraId="2300E945" w14:textId="77777777" w:rsidR="00765EB9" w:rsidRDefault="00765EB9" w:rsidP="00765EB9">
      <w:r>
        <w:t xml:space="preserve">  group_by(Experience) %&gt;%</w:t>
      </w:r>
    </w:p>
    <w:p w14:paraId="7501BBAD" w14:textId="77777777" w:rsidR="00765EB9" w:rsidRDefault="00765EB9" w:rsidP="00765EB9">
      <w:r>
        <w:t xml:space="preserve">  mutate(Proporcao = Count / sum(Count))</w:t>
      </w:r>
    </w:p>
    <w:p w14:paraId="5E89E437" w14:textId="77777777" w:rsidR="00765EB9" w:rsidRDefault="00765EB9" w:rsidP="00765EB9"/>
    <w:p w14:paraId="6B05024C" w14:textId="77777777" w:rsidR="00765EB9" w:rsidRDefault="00765EB9" w:rsidP="00765EB9">
      <w:r>
        <w:t>df_proportion_activity$Activity = factor(df_proportion_activity$Activity,</w:t>
      </w:r>
    </w:p>
    <w:p w14:paraId="3A36022A" w14:textId="77777777" w:rsidR="00765EB9" w:rsidRDefault="00765EB9" w:rsidP="00765EB9">
      <w:r>
        <w:t xml:space="preserve">                                         levels=c(3, 2, 1, 0))</w:t>
      </w:r>
    </w:p>
    <w:p w14:paraId="44FDD5F5" w14:textId="77777777" w:rsidR="00765EB9" w:rsidRDefault="00765EB9" w:rsidP="00765EB9"/>
    <w:p w14:paraId="5905E388" w14:textId="77777777" w:rsidR="00765EB9" w:rsidRDefault="00765EB9" w:rsidP="00765EB9">
      <w:r>
        <w:t>c = df_proportion_activity %&gt;%</w:t>
      </w:r>
    </w:p>
    <w:p w14:paraId="51F6B5D7" w14:textId="77777777" w:rsidR="00765EB9" w:rsidRDefault="00765EB9" w:rsidP="00765EB9">
      <w:r>
        <w:t xml:space="preserve">  ggplot(aes(x=Experience, y=Proporcao, fill=Activity))+</w:t>
      </w:r>
    </w:p>
    <w:p w14:paraId="00AAE65B" w14:textId="77777777" w:rsidR="00765EB9" w:rsidRDefault="00765EB9" w:rsidP="00765EB9">
      <w:r>
        <w:t xml:space="preserve">  geom_bar(stat="identity", width=0.8)+</w:t>
      </w:r>
    </w:p>
    <w:p w14:paraId="3753DE17" w14:textId="77777777" w:rsidR="00765EB9" w:rsidRDefault="00765EB9" w:rsidP="00765EB9">
      <w:r>
        <w:t xml:space="preserve">  theme_classic()+</w:t>
      </w:r>
    </w:p>
    <w:p w14:paraId="277BF891" w14:textId="77777777" w:rsidR="00765EB9" w:rsidRDefault="00765EB9" w:rsidP="00765EB9">
      <w:r>
        <w:t xml:space="preserve">  labs(title="C. Activity", y="Proportion", x="")+</w:t>
      </w:r>
    </w:p>
    <w:p w14:paraId="59FB9A4E" w14:textId="77777777" w:rsidR="00765EB9" w:rsidRDefault="00765EB9" w:rsidP="00765EB9">
      <w:r>
        <w:t xml:space="preserve">  scale_fill_viridis_d(alpha=0.75)+</w:t>
      </w:r>
    </w:p>
    <w:p w14:paraId="245B950E" w14:textId="77777777" w:rsidR="00765EB9" w:rsidRDefault="00765EB9" w:rsidP="00765EB9">
      <w:r>
        <w:t xml:space="preserve">  #scale_fill_manual(values=c("#56b1f7", "#3e81b7", "#28547a", "#132b43"))+</w:t>
      </w:r>
    </w:p>
    <w:p w14:paraId="6871F115" w14:textId="77777777" w:rsidR="00765EB9" w:rsidRDefault="00765EB9" w:rsidP="00765EB9">
      <w:r>
        <w:t xml:space="preserve">  theme_classic()+</w:t>
      </w:r>
    </w:p>
    <w:p w14:paraId="763A98E7" w14:textId="77777777" w:rsidR="00765EB9" w:rsidRDefault="00765EB9" w:rsidP="00765EB9">
      <w:r>
        <w:lastRenderedPageBreak/>
        <w:t xml:space="preserve">  theme(legend.position="none",</w:t>
      </w:r>
    </w:p>
    <w:p w14:paraId="4108D3CC" w14:textId="77777777" w:rsidR="00765EB9" w:rsidRDefault="00765EB9" w:rsidP="00765EB9">
      <w:r>
        <w:t xml:space="preserve">        text=element_text(size=12),</w:t>
      </w:r>
    </w:p>
    <w:p w14:paraId="0AB218F2" w14:textId="77777777" w:rsidR="00765EB9" w:rsidRDefault="00765EB9" w:rsidP="00765EB9">
      <w:r>
        <w:t xml:space="preserve">        plot.margin = unit(c(0,0, 0, 1),"cm"));c</w:t>
      </w:r>
    </w:p>
    <w:p w14:paraId="6D73BB9A" w14:textId="77777777" w:rsidR="00765EB9" w:rsidRDefault="00765EB9" w:rsidP="00765EB9"/>
    <w:p w14:paraId="0BF0EBEC" w14:textId="77777777" w:rsidR="00765EB9" w:rsidRDefault="00765EB9" w:rsidP="00765EB9">
      <w:r>
        <w:t>df_proportion_attention&lt;- df_exp %&gt;%</w:t>
      </w:r>
    </w:p>
    <w:p w14:paraId="349782A5" w14:textId="77777777" w:rsidR="00765EB9" w:rsidRDefault="00765EB9" w:rsidP="00765EB9">
      <w:r>
        <w:t xml:space="preserve">  group_by(Experience, Attention) %&gt;%</w:t>
      </w:r>
    </w:p>
    <w:p w14:paraId="337BB97A" w14:textId="77777777" w:rsidR="00765EB9" w:rsidRDefault="00765EB9" w:rsidP="00765EB9">
      <w:r>
        <w:t xml:space="preserve">  summarise(Count = n()) %&gt;%</w:t>
      </w:r>
    </w:p>
    <w:p w14:paraId="2C874660" w14:textId="77777777" w:rsidR="00765EB9" w:rsidRDefault="00765EB9" w:rsidP="00765EB9">
      <w:r>
        <w:t xml:space="preserve">  group_by(Experience) %&gt;%</w:t>
      </w:r>
    </w:p>
    <w:p w14:paraId="5CA3AE89" w14:textId="77777777" w:rsidR="00765EB9" w:rsidRDefault="00765EB9" w:rsidP="00765EB9">
      <w:r>
        <w:t xml:space="preserve">  mutate(Proporcao = Count / sum(Count))</w:t>
      </w:r>
    </w:p>
    <w:p w14:paraId="0E6B998F" w14:textId="77777777" w:rsidR="00765EB9" w:rsidRDefault="00765EB9" w:rsidP="00765EB9"/>
    <w:p w14:paraId="50EEC9FB" w14:textId="77777777" w:rsidR="00765EB9" w:rsidRDefault="00765EB9" w:rsidP="00765EB9">
      <w:r>
        <w:t>df_proportion_attention$Attention = factor(df_proportion_attention$Attention,</w:t>
      </w:r>
    </w:p>
    <w:p w14:paraId="73C78383" w14:textId="77777777" w:rsidR="00765EB9" w:rsidRDefault="00765EB9" w:rsidP="00765EB9">
      <w:r>
        <w:t xml:space="preserve">                                           levels=c(3, 2, 1, 0))</w:t>
      </w:r>
    </w:p>
    <w:p w14:paraId="480D36EB" w14:textId="77777777" w:rsidR="00765EB9" w:rsidRDefault="00765EB9" w:rsidP="00765EB9"/>
    <w:p w14:paraId="3E00B8A7" w14:textId="77777777" w:rsidR="00765EB9" w:rsidRDefault="00765EB9" w:rsidP="00765EB9">
      <w:r>
        <w:t>d = df_proportion_attention %&gt;%</w:t>
      </w:r>
    </w:p>
    <w:p w14:paraId="3CB8ABFF" w14:textId="77777777" w:rsidR="00765EB9" w:rsidRDefault="00765EB9" w:rsidP="00765EB9">
      <w:r>
        <w:t xml:space="preserve">  ggplot(aes(x=Experience, y=Proporcao, fill=Attention))+</w:t>
      </w:r>
    </w:p>
    <w:p w14:paraId="13AB1A80" w14:textId="77777777" w:rsidR="00765EB9" w:rsidRDefault="00765EB9" w:rsidP="00765EB9">
      <w:r>
        <w:t xml:space="preserve">  geom_bar(stat="identity", width=0.8)+</w:t>
      </w:r>
    </w:p>
    <w:p w14:paraId="26245135" w14:textId="77777777" w:rsidR="00765EB9" w:rsidRDefault="00765EB9" w:rsidP="00765EB9">
      <w:r>
        <w:t xml:space="preserve">  theme_classic()+</w:t>
      </w:r>
    </w:p>
    <w:p w14:paraId="5A4C1447" w14:textId="77777777" w:rsidR="00765EB9" w:rsidRDefault="00765EB9" w:rsidP="00765EB9">
      <w:r>
        <w:t xml:space="preserve">  labs(title="D. Attention", y="Proportion", x="")+</w:t>
      </w:r>
    </w:p>
    <w:p w14:paraId="33B2C036" w14:textId="77777777" w:rsidR="00765EB9" w:rsidRDefault="00765EB9" w:rsidP="00765EB9">
      <w:r>
        <w:t xml:space="preserve">  scale_fill_viridis_d(alpha=0.75)+</w:t>
      </w:r>
    </w:p>
    <w:p w14:paraId="6B8497FA" w14:textId="77777777" w:rsidR="00765EB9" w:rsidRDefault="00765EB9" w:rsidP="00765EB9">
      <w:r>
        <w:t xml:space="preserve">  #scale_fill_manual(values=c("#56b1f7", "#3e81b7", "#28547a", "#132b43"))+</w:t>
      </w:r>
    </w:p>
    <w:p w14:paraId="58C75325" w14:textId="77777777" w:rsidR="00765EB9" w:rsidRDefault="00765EB9" w:rsidP="00765EB9">
      <w:r>
        <w:t xml:space="preserve">  theme_classic()+</w:t>
      </w:r>
    </w:p>
    <w:p w14:paraId="71CD9FE9" w14:textId="77777777" w:rsidR="00765EB9" w:rsidRDefault="00765EB9" w:rsidP="00765EB9">
      <w:r>
        <w:t xml:space="preserve">  theme(legend.position="none",</w:t>
      </w:r>
    </w:p>
    <w:p w14:paraId="787C95F1" w14:textId="77777777" w:rsidR="00765EB9" w:rsidRDefault="00765EB9" w:rsidP="00765EB9">
      <w:r>
        <w:t xml:space="preserve">        text=element_text(size=12),</w:t>
      </w:r>
    </w:p>
    <w:p w14:paraId="5E9138C2" w14:textId="77777777" w:rsidR="00765EB9" w:rsidRDefault="00765EB9" w:rsidP="00765EB9">
      <w:r>
        <w:t xml:space="preserve">        plot.margin = unit(c(0,0, 0, 1),"cm"));d</w:t>
      </w:r>
    </w:p>
    <w:p w14:paraId="043B4E36" w14:textId="77777777" w:rsidR="00765EB9" w:rsidRDefault="00765EB9" w:rsidP="00765EB9"/>
    <w:p w14:paraId="72341806" w14:textId="77777777" w:rsidR="00765EB9" w:rsidRDefault="00765EB9" w:rsidP="00765EB9">
      <w:r>
        <w:t>df_proportion_miscellaneous &lt;- df_exp %&gt;%</w:t>
      </w:r>
    </w:p>
    <w:p w14:paraId="538A970A" w14:textId="77777777" w:rsidR="00765EB9" w:rsidRDefault="00765EB9" w:rsidP="00765EB9">
      <w:r>
        <w:t xml:space="preserve">  group_by(Experience, Miscellaneous) %&gt;%</w:t>
      </w:r>
    </w:p>
    <w:p w14:paraId="06D13407" w14:textId="77777777" w:rsidR="00765EB9" w:rsidRDefault="00765EB9" w:rsidP="00765EB9">
      <w:r>
        <w:t xml:space="preserve">  summarise(Count = n()) %&gt;%</w:t>
      </w:r>
    </w:p>
    <w:p w14:paraId="22C59868" w14:textId="77777777" w:rsidR="00765EB9" w:rsidRDefault="00765EB9" w:rsidP="00765EB9">
      <w:r>
        <w:t xml:space="preserve">  group_by(Experience) %&gt;%</w:t>
      </w:r>
    </w:p>
    <w:p w14:paraId="11749989" w14:textId="77777777" w:rsidR="00765EB9" w:rsidRDefault="00765EB9" w:rsidP="00765EB9">
      <w:r>
        <w:t xml:space="preserve">  mutate(Proporcao = Count / sum(Count))</w:t>
      </w:r>
    </w:p>
    <w:p w14:paraId="4132E8BF" w14:textId="77777777" w:rsidR="00765EB9" w:rsidRDefault="00765EB9" w:rsidP="00765EB9"/>
    <w:p w14:paraId="5917C845" w14:textId="77777777" w:rsidR="00765EB9" w:rsidRDefault="00765EB9" w:rsidP="00765EB9">
      <w:r>
        <w:t>df_proportion_miscellaneous$Miscellaneous = factor(df_proportion_miscellaneous$Miscellaneous,</w:t>
      </w:r>
    </w:p>
    <w:p w14:paraId="006AD397" w14:textId="77777777" w:rsidR="00765EB9" w:rsidRDefault="00765EB9" w:rsidP="00765EB9">
      <w:r>
        <w:t xml:space="preserve">                                                   levels=c(3, 2, 1, 0))</w:t>
      </w:r>
    </w:p>
    <w:p w14:paraId="1D43F723" w14:textId="77777777" w:rsidR="00765EB9" w:rsidRDefault="00765EB9" w:rsidP="00765EB9"/>
    <w:p w14:paraId="536CC4CB" w14:textId="77777777" w:rsidR="00765EB9" w:rsidRDefault="00765EB9" w:rsidP="00765EB9">
      <w:r>
        <w:t>e = df_proportion_miscellaneous %&gt;%</w:t>
      </w:r>
    </w:p>
    <w:p w14:paraId="0EC6853D" w14:textId="77777777" w:rsidR="00765EB9" w:rsidRDefault="00765EB9" w:rsidP="00765EB9">
      <w:r>
        <w:t xml:space="preserve">  ggplot(aes(x=Experience, y=Proporcao, fill=Miscellaneous))+</w:t>
      </w:r>
    </w:p>
    <w:p w14:paraId="70F23D17" w14:textId="77777777" w:rsidR="00765EB9" w:rsidRDefault="00765EB9" w:rsidP="00765EB9">
      <w:r>
        <w:t xml:space="preserve">  geom_bar(stat="identity", width=0.8)+</w:t>
      </w:r>
    </w:p>
    <w:p w14:paraId="181E8395" w14:textId="77777777" w:rsidR="00765EB9" w:rsidRDefault="00765EB9" w:rsidP="00765EB9">
      <w:r>
        <w:t xml:space="preserve">  theme_classic()+</w:t>
      </w:r>
    </w:p>
    <w:p w14:paraId="65AAB814" w14:textId="77777777" w:rsidR="00765EB9" w:rsidRDefault="00765EB9" w:rsidP="00765EB9">
      <w:r>
        <w:t xml:space="preserve">  labs(title="E. Miscellaneous", y="Proportion", x="")+</w:t>
      </w:r>
    </w:p>
    <w:p w14:paraId="6164C602" w14:textId="77777777" w:rsidR="00765EB9" w:rsidRDefault="00765EB9" w:rsidP="00765EB9">
      <w:r>
        <w:t xml:space="preserve">  scale_fill_viridis_d(alpha=0.75)+</w:t>
      </w:r>
    </w:p>
    <w:p w14:paraId="720D2665" w14:textId="77777777" w:rsidR="00765EB9" w:rsidRDefault="00765EB9" w:rsidP="00765EB9">
      <w:r>
        <w:t xml:space="preserve">  #scale_fill_manual(values=c("#56b1f7", "#3e81b7", "#28547a", "#132b43"))+</w:t>
      </w:r>
    </w:p>
    <w:p w14:paraId="7D86F191" w14:textId="77777777" w:rsidR="00765EB9" w:rsidRDefault="00765EB9" w:rsidP="00765EB9">
      <w:r>
        <w:t xml:space="preserve">  theme_classic()+</w:t>
      </w:r>
    </w:p>
    <w:p w14:paraId="3CEE31B3" w14:textId="77777777" w:rsidR="00765EB9" w:rsidRDefault="00765EB9" w:rsidP="00765EB9">
      <w:r>
        <w:t xml:space="preserve">  theme(legend.position="none",</w:t>
      </w:r>
    </w:p>
    <w:p w14:paraId="18F57AC5" w14:textId="77777777" w:rsidR="00765EB9" w:rsidRDefault="00765EB9" w:rsidP="00765EB9">
      <w:r>
        <w:lastRenderedPageBreak/>
        <w:t xml:space="preserve">        text=element_text(size=12),</w:t>
      </w:r>
    </w:p>
    <w:p w14:paraId="1C7389C5" w14:textId="77777777" w:rsidR="00765EB9" w:rsidRDefault="00765EB9" w:rsidP="00765EB9">
      <w:r>
        <w:t xml:space="preserve">        plot.margin = unit(c(0, 0, 1, 1),"cm"));e</w:t>
      </w:r>
    </w:p>
    <w:p w14:paraId="177918DF" w14:textId="77777777" w:rsidR="00765EB9" w:rsidRDefault="00765EB9" w:rsidP="00765EB9"/>
    <w:p w14:paraId="1BBBCF5F" w14:textId="77777777" w:rsidR="00765EB9" w:rsidRDefault="00765EB9" w:rsidP="00765EB9">
      <w:r>
        <w:t>df_exp$Scores = factor(df_exp$Posture, labels=c(0, 1, 2, 3),</w:t>
      </w:r>
    </w:p>
    <w:p w14:paraId="0F0F375F" w14:textId="77777777" w:rsidR="00765EB9" w:rsidRDefault="00765EB9" w:rsidP="00765EB9">
      <w:r>
        <w:t xml:space="preserve">                       levels=c(0, 1, 2, 3))</w:t>
      </w:r>
    </w:p>
    <w:p w14:paraId="55CBF268" w14:textId="77777777" w:rsidR="00765EB9" w:rsidRDefault="00765EB9" w:rsidP="00765EB9"/>
    <w:p w14:paraId="0C1F50C8" w14:textId="77777777" w:rsidR="00765EB9" w:rsidRDefault="00765EB9" w:rsidP="00765EB9"/>
    <w:p w14:paraId="286AC9B2" w14:textId="77777777" w:rsidR="00765EB9" w:rsidRDefault="00765EB9" w:rsidP="00765EB9"/>
    <w:p w14:paraId="23C87E9E" w14:textId="77777777" w:rsidR="00765EB9" w:rsidRDefault="00765EB9" w:rsidP="00765EB9"/>
    <w:p w14:paraId="5DAE3BC7" w14:textId="77777777" w:rsidR="00765EB9" w:rsidRDefault="00765EB9" w:rsidP="00765EB9">
      <w:r>
        <w:t>library(patchwork)</w:t>
      </w:r>
    </w:p>
    <w:p w14:paraId="00382CF8" w14:textId="77777777" w:rsidR="00765EB9" w:rsidRDefault="00765EB9" w:rsidP="00765EB9">
      <w:r>
        <w:t>tiff("Figure 5.tiff",width=7.5,height=7.5,units='in',res=300,</w:t>
      </w:r>
    </w:p>
    <w:p w14:paraId="0621DA3F" w14:textId="77777777" w:rsidR="00765EB9" w:rsidRDefault="00765EB9" w:rsidP="00765EB9">
      <w:r>
        <w:t xml:space="preserve">     compression = "lzw",</w:t>
      </w:r>
    </w:p>
    <w:p w14:paraId="5BBE668C" w14:textId="77777777" w:rsidR="00765EB9" w:rsidRDefault="00765EB9" w:rsidP="00765EB9">
      <w:r>
        <w:t xml:space="preserve">     family="sans")</w:t>
      </w:r>
    </w:p>
    <w:p w14:paraId="3270F1E5" w14:textId="77777777" w:rsidR="00765EB9" w:rsidRDefault="00765EB9" w:rsidP="00765EB9">
      <w:r>
        <w:t>#png("(4) Score proportions option 2.png", width = 6.5, height = 7.5, units = 'in', res=300, pointsize=12)</w:t>
      </w:r>
    </w:p>
    <w:p w14:paraId="31FCBA81" w14:textId="77777777" w:rsidR="00765EB9" w:rsidRDefault="00765EB9" w:rsidP="00765EB9">
      <w:r>
        <w:t>a+b+c+d+e+plot_layout(guides="collect", ncol=2)</w:t>
      </w:r>
    </w:p>
    <w:p w14:paraId="478BB84F" w14:textId="77777777" w:rsidR="00765EB9" w:rsidRDefault="00765EB9" w:rsidP="00765EB9">
      <w:r>
        <w:t>dev.off()</w:t>
      </w:r>
    </w:p>
    <w:p w14:paraId="562A998C" w14:textId="77777777" w:rsidR="00765EB9" w:rsidRDefault="00765EB9" w:rsidP="00765EB9"/>
    <w:p w14:paraId="3B516A73" w14:textId="77777777" w:rsidR="00765EB9" w:rsidRDefault="00765EB9" w:rsidP="00765EB9"/>
    <w:p w14:paraId="3D6D8868" w14:textId="77777777" w:rsidR="00765EB9" w:rsidRDefault="00765EB9" w:rsidP="00765EB9">
      <w:r>
        <w:t>#----Suppl Fig 1. Timepoint scores----</w:t>
      </w:r>
    </w:p>
    <w:p w14:paraId="2E16D453" w14:textId="77777777" w:rsidR="00765EB9" w:rsidRDefault="00765EB9" w:rsidP="00765EB9">
      <w:r>
        <w:t>png("(1) UPAPS score timepoints.png", width = 4, height = 5, units = 'in', res=300, pointsize=12)</w:t>
      </w:r>
    </w:p>
    <w:p w14:paraId="3CDC4620" w14:textId="77777777" w:rsidR="00765EB9" w:rsidRDefault="00765EB9" w:rsidP="00765EB9">
      <w:r>
        <w:t>df_exp %&gt;%</w:t>
      </w:r>
    </w:p>
    <w:p w14:paraId="697B0886" w14:textId="77777777" w:rsidR="00765EB9" w:rsidRDefault="00765EB9" w:rsidP="00765EB9">
      <w:r>
        <w:t xml:space="preserve">  ggplot(aes(x=Timepoint, y=UPAPS, fill=Timepoint))+</w:t>
      </w:r>
    </w:p>
    <w:p w14:paraId="3002E0C9" w14:textId="77777777" w:rsidR="00765EB9" w:rsidRDefault="00765EB9" w:rsidP="00765EB9">
      <w:r>
        <w:t xml:space="preserve">  geom_boxplot()+</w:t>
      </w:r>
    </w:p>
    <w:p w14:paraId="79764C44" w14:textId="77777777" w:rsidR="00765EB9" w:rsidRDefault="00765EB9" w:rsidP="00765EB9">
      <w:r>
        <w:t xml:space="preserve">  theme_classic()+</w:t>
      </w:r>
    </w:p>
    <w:p w14:paraId="4A58D752" w14:textId="77777777" w:rsidR="00765EB9" w:rsidRDefault="00765EB9" w:rsidP="00765EB9">
      <w:r>
        <w:t xml:space="preserve">  scale_y_continuous(n.breaks = 14, limits = c(0,14),</w:t>
      </w:r>
    </w:p>
    <w:p w14:paraId="4D493FFA" w14:textId="77777777" w:rsidR="00765EB9" w:rsidRDefault="00765EB9" w:rsidP="00765EB9">
      <w:r>
        <w:t xml:space="preserve">                     labels=c(0, 1, 2, 3, 4, 5,</w:t>
      </w:r>
    </w:p>
    <w:p w14:paraId="0E2835D6" w14:textId="77777777" w:rsidR="00765EB9" w:rsidRDefault="00765EB9" w:rsidP="00765EB9">
      <w:r>
        <w:t xml:space="preserve">                              6, 7, 8, 9, 10, 11,</w:t>
      </w:r>
    </w:p>
    <w:p w14:paraId="37A60851" w14:textId="77777777" w:rsidR="00765EB9" w:rsidRDefault="00765EB9" w:rsidP="00765EB9">
      <w:r>
        <w:t xml:space="preserve">                              12, 13),</w:t>
      </w:r>
    </w:p>
    <w:p w14:paraId="7799E064" w14:textId="77777777" w:rsidR="00765EB9" w:rsidRDefault="00765EB9" w:rsidP="00765EB9">
      <w:r>
        <w:t xml:space="preserve">                     breaks=c(0, 1, 2, 3, 4, 5,</w:t>
      </w:r>
    </w:p>
    <w:p w14:paraId="65425BC7" w14:textId="77777777" w:rsidR="00765EB9" w:rsidRDefault="00765EB9" w:rsidP="00765EB9">
      <w:r>
        <w:t xml:space="preserve">                              6, 7, 8, 9, 10, 11,</w:t>
      </w:r>
    </w:p>
    <w:p w14:paraId="3DC7E072" w14:textId="77777777" w:rsidR="00765EB9" w:rsidRDefault="00765EB9" w:rsidP="00765EB9">
      <w:r>
        <w:t xml:space="preserve">                              12, 13))+</w:t>
      </w:r>
    </w:p>
    <w:p w14:paraId="37FA589F" w14:textId="77777777" w:rsidR="00765EB9" w:rsidRDefault="00765EB9" w:rsidP="00765EB9">
      <w:r>
        <w:t xml:space="preserve">  labs(y="UPAPS total sum", x="")+</w:t>
      </w:r>
    </w:p>
    <w:p w14:paraId="1A26921F" w14:textId="77777777" w:rsidR="00765EB9" w:rsidRDefault="00765EB9" w:rsidP="00765EB9">
      <w:r>
        <w:t xml:space="preserve">  theme(panel.background = element_blank(),</w:t>
      </w:r>
    </w:p>
    <w:p w14:paraId="54C0783E" w14:textId="77777777" w:rsidR="00765EB9" w:rsidRDefault="00765EB9" w:rsidP="00765EB9">
      <w:r>
        <w:t xml:space="preserve">        legend.position= "none",</w:t>
      </w:r>
    </w:p>
    <w:p w14:paraId="76D1B936" w14:textId="77777777" w:rsidR="00765EB9" w:rsidRDefault="00765EB9" w:rsidP="00765EB9">
      <w:r>
        <w:t xml:space="preserve">        text=element_text(size=12))+</w:t>
      </w:r>
    </w:p>
    <w:p w14:paraId="66BB52E3" w14:textId="77777777" w:rsidR="00765EB9" w:rsidRDefault="00765EB9" w:rsidP="00765EB9">
      <w:r>
        <w:t xml:space="preserve">  annotate("text", x=1, y=6, label="c")+</w:t>
      </w:r>
    </w:p>
    <w:p w14:paraId="3B67BB7C" w14:textId="77777777" w:rsidR="00765EB9" w:rsidRDefault="00765EB9" w:rsidP="00765EB9">
      <w:r>
        <w:t xml:space="preserve">  annotate("text", x=2, y=14, label="a")+</w:t>
      </w:r>
    </w:p>
    <w:p w14:paraId="159068E7" w14:textId="77777777" w:rsidR="00765EB9" w:rsidRDefault="00765EB9" w:rsidP="00765EB9">
      <w:r>
        <w:t xml:space="preserve">  annotate("text", x=3, y=11, label="b")+</w:t>
      </w:r>
    </w:p>
    <w:p w14:paraId="60152C20" w14:textId="77777777" w:rsidR="00765EB9" w:rsidRDefault="00765EB9" w:rsidP="00765EB9">
      <w:r>
        <w:t xml:space="preserve">  scale_fill_viridis_d(alpha=.75, begin=.3)</w:t>
      </w:r>
    </w:p>
    <w:p w14:paraId="775D9E5F" w14:textId="274AA909" w:rsidR="00587B87" w:rsidRDefault="00765EB9" w:rsidP="00765EB9">
      <w:r>
        <w:t>dev.off()</w:t>
      </w:r>
    </w:p>
    <w:sectPr w:rsidR="00587B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B9"/>
    <w:rsid w:val="003A3F6A"/>
    <w:rsid w:val="00587B87"/>
    <w:rsid w:val="006E1F31"/>
    <w:rsid w:val="00765EB9"/>
    <w:rsid w:val="00930EC8"/>
    <w:rsid w:val="00C17173"/>
    <w:rsid w:val="00E2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B5B6C8"/>
  <w15:chartTrackingRefBased/>
  <w15:docId w15:val="{89304F47-4DA6-3449-95CF-8B8A1EF4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E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E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E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E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E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E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948</Words>
  <Characters>22508</Characters>
  <Application>Microsoft Office Word</Application>
  <DocSecurity>0</DocSecurity>
  <Lines>187</Lines>
  <Paragraphs>52</Paragraphs>
  <ScaleCrop>false</ScaleCrop>
  <Company/>
  <LinksUpToDate>false</LinksUpToDate>
  <CharactersWithSpaces>2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Trindade</dc:creator>
  <cp:keywords/>
  <dc:description/>
  <cp:lastModifiedBy>Pedro Trindade</cp:lastModifiedBy>
  <cp:revision>2</cp:revision>
  <dcterms:created xsi:type="dcterms:W3CDTF">2024-05-17T14:41:00Z</dcterms:created>
  <dcterms:modified xsi:type="dcterms:W3CDTF">2024-08-22T13:19:00Z</dcterms:modified>
</cp:coreProperties>
</file>